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6D575" w14:textId="0B82B004" w:rsidR="003B6931" w:rsidRDefault="00142FC2" w:rsidP="003B69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7FC35EBA" w14:textId="0515F7D7" w:rsidR="003B6931" w:rsidRDefault="003B6931" w:rsidP="003B69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1A6BB" w14:textId="23F6338B" w:rsidR="003B6931" w:rsidRDefault="003B6931" w:rsidP="003B69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42CA5" w14:textId="01D184EC" w:rsidR="003B6931" w:rsidRDefault="003B6931" w:rsidP="003B69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4F014" w14:textId="77777777" w:rsidR="003B6931" w:rsidRDefault="003B6931" w:rsidP="002B1A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6ED5E" w14:textId="77777777" w:rsidR="002B1A8B" w:rsidRDefault="002B1A8B" w:rsidP="002B1A8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73450451"/>
      <w:r>
        <w:rPr>
          <w:rFonts w:ascii="Times New Roman" w:eastAsia="Times New Roman" w:hAnsi="Times New Roman" w:cs="Times New Roman"/>
          <w:b/>
          <w:sz w:val="24"/>
          <w:szCs w:val="24"/>
        </w:rPr>
        <w:t>Phthalate and Novel Plasticizer Concentrations in Food Items from U.S. Fast Food Chains: A Preliminary Analysis</w:t>
      </w:r>
    </w:p>
    <w:bookmarkEnd w:id="0"/>
    <w:p w14:paraId="1B37F41C" w14:textId="77777777" w:rsidR="003B6931" w:rsidRDefault="003B6931" w:rsidP="003B6931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C401CC" w14:textId="1EB304F3" w:rsidR="003B6931" w:rsidRDefault="003B6931" w:rsidP="003B69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ariah Edwards, Ph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Nathan L. McCray, M.P.</w:t>
      </w:r>
      <w:r w:rsidRPr="00C870BC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C870B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Brianna N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nNo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M.P.H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li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a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Ph.D.</w:t>
      </w:r>
      <w:r w:rsidRPr="00C870B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543EF">
        <w:rPr>
          <w:rFonts w:ascii="Times New Roman" w:eastAsia="Times New Roman" w:hAnsi="Times New Roman" w:cs="Times New Roman"/>
          <w:sz w:val="24"/>
          <w:szCs w:val="24"/>
        </w:rPr>
        <w:t>Ruth J. Geller, M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543EF"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543EF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Ga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amkiewic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Ph.D., M.P.H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mi R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o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c.D., M.S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4D1A78E" w14:textId="77777777" w:rsidR="003B6931" w:rsidRDefault="003B6931" w:rsidP="003B69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1E85E978" w14:textId="77777777" w:rsidR="003B6931" w:rsidRDefault="003B6931" w:rsidP="003B6931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Department of Environmental and Occupational Health, The George Washington University Milken Institute School of Public Health, Washington DC, USA</w:t>
      </w:r>
    </w:p>
    <w:p w14:paraId="125A6BE6" w14:textId="77777777" w:rsidR="003B6931" w:rsidRDefault="003B6931" w:rsidP="003B6931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Department of Analytical and Environmental Chemistry, Southwest Research Institute, San Antonio, TX, USA</w:t>
      </w:r>
    </w:p>
    <w:p w14:paraId="31EA1F16" w14:textId="77777777" w:rsidR="003B6931" w:rsidRPr="003543EF" w:rsidRDefault="003B6931" w:rsidP="003B6931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</w:rPr>
        <w:t>Department of Epidemiology, Boston University School of Public Health, Boston, MA USA</w:t>
      </w:r>
    </w:p>
    <w:p w14:paraId="7DB7623C" w14:textId="77777777" w:rsidR="003B6931" w:rsidRDefault="003B6931" w:rsidP="003B6931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Environmental Health, Harvard T.H. Chan School of Public Health, Boston, MA, USA </w:t>
      </w:r>
    </w:p>
    <w:p w14:paraId="7F40906E" w14:textId="77777777" w:rsidR="003B6931" w:rsidRDefault="003B6931" w:rsidP="003B69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206446" w14:textId="77777777" w:rsidR="00A52E93" w:rsidRDefault="003B6931" w:rsidP="00A52E93">
      <w:pPr>
        <w:tabs>
          <w:tab w:val="left" w:pos="720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ress correspondence to: </w:t>
      </w:r>
      <w:r w:rsidR="00A52E93">
        <w:rPr>
          <w:rFonts w:ascii="Times New Roman" w:eastAsia="Times New Roman" w:hAnsi="Times New Roman" w:cs="Times New Roman"/>
          <w:sz w:val="24"/>
          <w:szCs w:val="24"/>
        </w:rPr>
        <w:t xml:space="preserve">Ami R. </w:t>
      </w:r>
      <w:proofErr w:type="spellStart"/>
      <w:r w:rsidR="00A52E93">
        <w:rPr>
          <w:rFonts w:ascii="Times New Roman" w:eastAsia="Times New Roman" w:hAnsi="Times New Roman" w:cs="Times New Roman"/>
          <w:sz w:val="24"/>
          <w:szCs w:val="24"/>
        </w:rPr>
        <w:t>Zota</w:t>
      </w:r>
      <w:proofErr w:type="spellEnd"/>
      <w:r w:rsidR="00A52E93">
        <w:rPr>
          <w:rFonts w:ascii="Times New Roman" w:eastAsia="Times New Roman" w:hAnsi="Times New Roman" w:cs="Times New Roman"/>
          <w:sz w:val="24"/>
          <w:szCs w:val="24"/>
        </w:rPr>
        <w:t>, Sc.D., M.S.</w:t>
      </w:r>
      <w:r w:rsidR="00A52E93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A52E93">
        <w:rPr>
          <w:rFonts w:ascii="Times New Roman" w:eastAsia="Times New Roman" w:hAnsi="Times New Roman" w:cs="Times New Roman"/>
          <w:sz w:val="24"/>
          <w:szCs w:val="24"/>
        </w:rPr>
        <w:t>Department of Environmental and Occupational Health</w:t>
      </w:r>
      <w:r w:rsidR="00A52E93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A52E93">
        <w:rPr>
          <w:rFonts w:ascii="Times New Roman" w:eastAsia="Times New Roman" w:hAnsi="Times New Roman" w:cs="Times New Roman"/>
          <w:sz w:val="24"/>
          <w:szCs w:val="24"/>
        </w:rPr>
        <w:t>Milken Institute School of Public Health</w:t>
      </w:r>
      <w:r w:rsidR="00A52E93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A52E93">
        <w:rPr>
          <w:rFonts w:ascii="Times New Roman" w:eastAsia="Times New Roman" w:hAnsi="Times New Roman" w:cs="Times New Roman"/>
          <w:sz w:val="24"/>
          <w:szCs w:val="24"/>
        </w:rPr>
        <w:t>The George Washington University</w:t>
      </w:r>
      <w:r w:rsidR="00A52E93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A52E93">
        <w:rPr>
          <w:rFonts w:ascii="Times New Roman" w:eastAsia="Times New Roman" w:hAnsi="Times New Roman" w:cs="Times New Roman"/>
          <w:sz w:val="24"/>
          <w:szCs w:val="24"/>
        </w:rPr>
        <w:t>950 New Hampshire Avenue NW</w:t>
      </w:r>
      <w:r w:rsidR="00A52E93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A52E93">
        <w:rPr>
          <w:rFonts w:ascii="Times New Roman" w:eastAsia="Times New Roman" w:hAnsi="Times New Roman" w:cs="Times New Roman"/>
          <w:sz w:val="24"/>
          <w:szCs w:val="24"/>
        </w:rPr>
        <w:t>Washington, DC 20052</w:t>
      </w:r>
      <w:r w:rsidR="00A52E93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A52E93">
        <w:rPr>
          <w:rFonts w:ascii="Times New Roman" w:eastAsia="Times New Roman" w:hAnsi="Times New Roman" w:cs="Times New Roman"/>
          <w:sz w:val="24"/>
          <w:szCs w:val="24"/>
        </w:rPr>
        <w:t>Phone: 202-994-9289</w:t>
      </w:r>
    </w:p>
    <w:p w14:paraId="6AF1B6E2" w14:textId="48CAAA6D" w:rsidR="003B6931" w:rsidRPr="00A52E93" w:rsidRDefault="00A52E93" w:rsidP="00A52E93">
      <w:pPr>
        <w:spacing w:after="0" w:line="240" w:lineRule="auto"/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r w:rsidRPr="00665479">
        <w:rPr>
          <w:rFonts w:ascii="Times New Roman" w:eastAsia="Times New Roman" w:hAnsi="Times New Roman" w:cs="Times New Roman"/>
          <w:sz w:val="24"/>
          <w:szCs w:val="24"/>
        </w:rPr>
        <w:t>azota@gwu.edu</w:t>
      </w:r>
    </w:p>
    <w:p w14:paraId="288945FA" w14:textId="035CA733" w:rsidR="003B6931" w:rsidRDefault="003B693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27E091" w14:textId="123C0584" w:rsidR="00460DC4" w:rsidRDefault="00460DC4" w:rsidP="00460DC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5D0E31">
        <w:rPr>
          <w:rFonts w:ascii="Times New Roman" w:hAnsi="Times New Roman" w:cs="Times New Roman"/>
          <w:sz w:val="24"/>
          <w:szCs w:val="24"/>
          <w:u w:val="single"/>
        </w:rPr>
        <w:lastRenderedPageBreak/>
        <w:t>Table of Contents</w:t>
      </w:r>
    </w:p>
    <w:p w14:paraId="23AC46E3" w14:textId="23283334" w:rsidR="00597EA0" w:rsidRDefault="00597EA0" w:rsidP="00460DC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14:paraId="2C7B1F18" w14:textId="2EBE35C7" w:rsidR="00A1100F" w:rsidRDefault="00300EDE" w:rsidP="00460DC4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ethods: additional details on GC/MS analysis</w:t>
      </w:r>
    </w:p>
    <w:p w14:paraId="5221E84C" w14:textId="77777777" w:rsidR="006948D6" w:rsidRDefault="006948D6" w:rsidP="00460DC4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5CD4B7C" w14:textId="79D99B5D" w:rsidR="006948D6" w:rsidRPr="006948D6" w:rsidRDefault="006948D6" w:rsidP="00460DC4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5D0E31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D0E31">
        <w:rPr>
          <w:b/>
          <w:bCs/>
          <w:sz w:val="24"/>
          <w:szCs w:val="24"/>
        </w:rPr>
        <w:t xml:space="preserve"> </w:t>
      </w:r>
      <w:r w:rsidRPr="005D0E31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ortho-</w:t>
      </w:r>
      <w:r w:rsidRPr="005D0E31">
        <w:rPr>
          <w:rFonts w:ascii="Times New Roman" w:hAnsi="Times New Roman" w:cs="Times New Roman"/>
          <w:sz w:val="24"/>
          <w:szCs w:val="24"/>
        </w:rPr>
        <w:t xml:space="preserve">phthalates </w:t>
      </w:r>
      <w:proofErr w:type="spellStart"/>
      <w:r w:rsidRPr="005D0E31">
        <w:rPr>
          <w:rFonts w:ascii="Times New Roman" w:hAnsi="Times New Roman" w:cs="Times New Roman"/>
          <w:sz w:val="24"/>
          <w:szCs w:val="24"/>
        </w:rPr>
        <w:t>DnBP</w:t>
      </w:r>
      <w:proofErr w:type="spellEnd"/>
      <w:r w:rsidRPr="005D0E31">
        <w:rPr>
          <w:rFonts w:ascii="Times New Roman" w:hAnsi="Times New Roman" w:cs="Times New Roman"/>
          <w:sz w:val="24"/>
          <w:szCs w:val="24"/>
        </w:rPr>
        <w:t xml:space="preserve"> and DEHP detected in </w:t>
      </w:r>
      <w:r>
        <w:rPr>
          <w:rFonts w:ascii="Times New Roman" w:hAnsi="Times New Roman" w:cs="Times New Roman"/>
          <w:sz w:val="24"/>
          <w:szCs w:val="24"/>
        </w:rPr>
        <w:t>ham</w:t>
      </w:r>
      <w:r w:rsidRPr="005D0E31">
        <w:rPr>
          <w:rFonts w:ascii="Times New Roman" w:hAnsi="Times New Roman" w:cs="Times New Roman"/>
          <w:sz w:val="24"/>
          <w:szCs w:val="24"/>
        </w:rPr>
        <w:t>burgers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5D0E31">
        <w:rPr>
          <w:rFonts w:ascii="Times New Roman" w:hAnsi="Times New Roman" w:cs="Times New Roman"/>
          <w:sz w:val="24"/>
          <w:szCs w:val="24"/>
        </w:rPr>
        <w:t xml:space="preserve"> selected fast food restaurants in San Antonio, TX. Plots show </w:t>
      </w:r>
      <w:r w:rsidRPr="005D0E31">
        <w:rPr>
          <w:rFonts w:ascii="Times New Roman" w:hAnsi="Times New Roman"/>
          <w:sz w:val="24"/>
          <w:szCs w:val="24"/>
        </w:rPr>
        <w:t>individual data plotted with the median indicated by a line (</w:t>
      </w:r>
      <w:r w:rsidRPr="005D0E31">
        <w:rPr>
          <w:rFonts w:ascii="Times New Roman" w:hAnsi="Times New Roman" w:cs="Times New Roman"/>
          <w:sz w:val="24"/>
          <w:szCs w:val="24"/>
        </w:rPr>
        <w:t>µ</w:t>
      </w:r>
      <w:r w:rsidRPr="005D0E31">
        <w:rPr>
          <w:rFonts w:ascii="Times New Roman" w:hAnsi="Times New Roman"/>
          <w:sz w:val="24"/>
          <w:szCs w:val="24"/>
        </w:rPr>
        <w:t xml:space="preserve">g/kg) by </w:t>
      </w:r>
      <w:r>
        <w:rPr>
          <w:rFonts w:ascii="Times New Roman" w:hAnsi="Times New Roman"/>
          <w:sz w:val="24"/>
          <w:szCs w:val="24"/>
        </w:rPr>
        <w:t>fast food</w:t>
      </w:r>
      <w:r w:rsidRPr="005D0E31">
        <w:rPr>
          <w:rFonts w:ascii="Times New Roman" w:hAnsi="Times New Roman"/>
          <w:sz w:val="24"/>
          <w:szCs w:val="24"/>
        </w:rPr>
        <w:t xml:space="preserve"> chain and phase for: a) DEHP and B) </w:t>
      </w:r>
      <w:proofErr w:type="spellStart"/>
      <w:r w:rsidRPr="005D0E31">
        <w:rPr>
          <w:rFonts w:ascii="Times New Roman" w:hAnsi="Times New Roman"/>
          <w:sz w:val="24"/>
          <w:szCs w:val="24"/>
        </w:rPr>
        <w:t>DnBP</w:t>
      </w:r>
      <w:proofErr w:type="spellEnd"/>
      <w:r w:rsidRPr="005D0E31">
        <w:rPr>
          <w:rFonts w:ascii="Times New Roman" w:hAnsi="Times New Roman"/>
          <w:sz w:val="24"/>
          <w:szCs w:val="24"/>
        </w:rPr>
        <w:t xml:space="preserve">. </w:t>
      </w:r>
    </w:p>
    <w:p w14:paraId="7FDF4C84" w14:textId="77777777" w:rsidR="00300EDE" w:rsidRPr="00374F70" w:rsidRDefault="00300EDE" w:rsidP="00460DC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5CE2A3" w14:textId="476F9E45" w:rsidR="00460DC4" w:rsidRDefault="00A1100F" w:rsidP="00460DC4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728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9613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D728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p 5 restaurants within each category</w:t>
      </w:r>
      <w:r w:rsidR="00A87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A23BC2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="00A87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mburgers, </w:t>
      </w:r>
      <w:r w:rsidR="00A23BC2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A87C7F">
        <w:rPr>
          <w:rFonts w:ascii="Times New Roman" w:eastAsia="Times New Roman" w:hAnsi="Times New Roman" w:cs="Times New Roman"/>
          <w:color w:val="000000"/>
          <w:sz w:val="24"/>
          <w:szCs w:val="24"/>
        </w:rPr>
        <w:t>izza, and Tex-Mex.</w:t>
      </w:r>
      <w:r w:rsidR="00D728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taurants </w:t>
      </w:r>
      <w:r w:rsidR="00A23B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sted </w:t>
      </w:r>
      <w:r w:rsidR="00D72839">
        <w:rPr>
          <w:rFonts w:ascii="Times New Roman" w:eastAsia="Times New Roman" w:hAnsi="Times New Roman" w:cs="Times New Roman"/>
          <w:color w:val="000000"/>
          <w:sz w:val="24"/>
          <w:szCs w:val="24"/>
        </w:rPr>
        <w:t>in bold are included in this study.</w:t>
      </w:r>
    </w:p>
    <w:p w14:paraId="201794E2" w14:textId="43B77772" w:rsidR="00141990" w:rsidRDefault="00141990" w:rsidP="00460DC4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7F30C2D" w14:textId="20476774" w:rsidR="00141990" w:rsidRDefault="00141990" w:rsidP="00141990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2</w:t>
      </w:r>
      <w:r w:rsidR="00FC442D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Comparison of average concentrations (</w:t>
      </w:r>
      <w:proofErr w:type="spellStart"/>
      <w:r w:rsidRPr="005D0E31">
        <w:rPr>
          <w:rFonts w:ascii="Times New Roman" w:hAnsi="Times New Roman"/>
          <w:sz w:val="24"/>
          <w:szCs w:val="24"/>
        </w:rPr>
        <w:t>μg</w:t>
      </w:r>
      <w:proofErr w:type="spellEnd"/>
      <w:r w:rsidRPr="005D0E31">
        <w:rPr>
          <w:rFonts w:ascii="Times New Roman" w:hAnsi="Times New Roman"/>
          <w:sz w:val="24"/>
          <w:szCs w:val="24"/>
        </w:rPr>
        <w:t xml:space="preserve">/kg) </w:t>
      </w:r>
      <w:r>
        <w:rPr>
          <w:rFonts w:ascii="Times New Roman" w:hAnsi="Times New Roman"/>
          <w:sz w:val="24"/>
          <w:szCs w:val="24"/>
        </w:rPr>
        <w:t>of ortho-phthalates and replacement plasticizers detected in laboratory method blanks and field blanks.</w:t>
      </w:r>
    </w:p>
    <w:p w14:paraId="02FDDC1F" w14:textId="77777777" w:rsidR="00A1100F" w:rsidRPr="005D0E31" w:rsidRDefault="00A1100F" w:rsidP="00460DC4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9A545C" w14:textId="64F9D554" w:rsidR="00460DC4" w:rsidRPr="005D0E31" w:rsidRDefault="00460DC4" w:rsidP="00460DC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D0E3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100F" w:rsidRPr="005D0E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199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D0E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D0E31">
        <w:rPr>
          <w:rFonts w:ascii="Times New Roman" w:hAnsi="Times New Roman" w:cs="Times New Roman"/>
          <w:sz w:val="24"/>
          <w:szCs w:val="24"/>
        </w:rPr>
        <w:t xml:space="preserve"> </w:t>
      </w:r>
      <w:r w:rsidRPr="005D0E3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Frequencies and </w:t>
      </w:r>
      <w:r w:rsidRPr="005D0E31">
        <w:rPr>
          <w:rFonts w:ascii="Times New Roman" w:hAnsi="Times New Roman" w:cs="Times New Roman"/>
          <w:sz w:val="24"/>
          <w:szCs w:val="24"/>
        </w:rPr>
        <w:t>concentrations (</w:t>
      </w:r>
      <w:proofErr w:type="spellStart"/>
      <w:r w:rsidRPr="005D0E3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D0E31">
        <w:rPr>
          <w:rFonts w:ascii="Times New Roman" w:hAnsi="Times New Roman" w:cs="Times New Roman"/>
          <w:sz w:val="24"/>
          <w:szCs w:val="24"/>
        </w:rPr>
        <w:t xml:space="preserve">/kg) of </w:t>
      </w:r>
      <w:r w:rsidR="0066346E">
        <w:rPr>
          <w:rFonts w:ascii="Times New Roman" w:hAnsi="Times New Roman" w:cs="Times New Roman"/>
          <w:sz w:val="24"/>
          <w:szCs w:val="24"/>
        </w:rPr>
        <w:t>ortho-</w:t>
      </w:r>
      <w:r w:rsidRPr="005D0E31">
        <w:rPr>
          <w:rFonts w:ascii="Times New Roman" w:hAnsi="Times New Roman" w:cs="Times New Roman"/>
          <w:sz w:val="24"/>
          <w:szCs w:val="24"/>
        </w:rPr>
        <w:t xml:space="preserve">phthalates and </w:t>
      </w:r>
      <w:r>
        <w:rPr>
          <w:rFonts w:ascii="Times New Roman" w:hAnsi="Times New Roman" w:cs="Times New Roman"/>
          <w:sz w:val="24"/>
          <w:szCs w:val="24"/>
        </w:rPr>
        <w:t>replacement</w:t>
      </w:r>
      <w:r w:rsidRPr="005D0E31">
        <w:rPr>
          <w:rFonts w:ascii="Times New Roman" w:hAnsi="Times New Roman" w:cs="Times New Roman"/>
          <w:sz w:val="24"/>
          <w:szCs w:val="24"/>
        </w:rPr>
        <w:t xml:space="preserve"> plasticizers detected in foods </w:t>
      </w:r>
      <w:r w:rsidR="00A23BC2">
        <w:rPr>
          <w:rFonts w:ascii="Times New Roman" w:hAnsi="Times New Roman" w:cs="Times New Roman"/>
          <w:sz w:val="24"/>
          <w:szCs w:val="24"/>
        </w:rPr>
        <w:t>from</w:t>
      </w:r>
      <w:r w:rsidRPr="005D0E31">
        <w:rPr>
          <w:rFonts w:ascii="Times New Roman" w:hAnsi="Times New Roman" w:cs="Times New Roman"/>
          <w:sz w:val="24"/>
          <w:szCs w:val="24"/>
        </w:rPr>
        <w:t xml:space="preserve"> selected fast food chains in San Antonio, TX. </w:t>
      </w:r>
    </w:p>
    <w:p w14:paraId="096E0F4B" w14:textId="77777777" w:rsidR="00460DC4" w:rsidRPr="005D0E31" w:rsidRDefault="00460DC4" w:rsidP="00460DC4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14:paraId="5E4D5E7A" w14:textId="5F79EF19" w:rsidR="00460DC4" w:rsidRPr="00A23BC2" w:rsidRDefault="00460DC4" w:rsidP="00460DC4">
      <w:pPr>
        <w:contextualSpacing/>
        <w:rPr>
          <w:rFonts w:ascii="Times New Roman" w:hAnsi="Times New Roman" w:cs="Times New Roman"/>
          <w:sz w:val="24"/>
          <w:szCs w:val="24"/>
        </w:rPr>
      </w:pPr>
      <w:r w:rsidRPr="005D0E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100F" w:rsidRPr="005D0E31">
        <w:rPr>
          <w:rFonts w:ascii="Times New Roman" w:hAnsi="Times New Roman" w:cs="Times New Roman"/>
          <w:b/>
          <w:sz w:val="24"/>
          <w:szCs w:val="24"/>
        </w:rPr>
        <w:t>S</w:t>
      </w:r>
      <w:r w:rsidR="00141990">
        <w:rPr>
          <w:rFonts w:ascii="Times New Roman" w:hAnsi="Times New Roman" w:cs="Times New Roman"/>
          <w:b/>
          <w:sz w:val="24"/>
          <w:szCs w:val="24"/>
        </w:rPr>
        <w:t>4</w:t>
      </w:r>
      <w:r w:rsidRPr="005D0E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23BC2" w:rsidRPr="00A23BC2">
        <w:rPr>
          <w:rFonts w:ascii="Times New Roman" w:hAnsi="Times New Roman" w:cs="Times New Roman"/>
          <w:sz w:val="24"/>
          <w:szCs w:val="24"/>
        </w:rPr>
        <w:t>Comparison by restaurant chain of median chemical concentrations (</w:t>
      </w:r>
      <w:proofErr w:type="spellStart"/>
      <w:r w:rsidR="00A23BC2" w:rsidRPr="00A23BC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A23BC2" w:rsidRPr="00A23BC2">
        <w:rPr>
          <w:rFonts w:ascii="Times New Roman" w:hAnsi="Times New Roman" w:cs="Times New Roman"/>
          <w:sz w:val="24"/>
          <w:szCs w:val="24"/>
        </w:rPr>
        <w:t>/kg) of ortho-phthalates and replacement plasticizers detected in foods from selected fast food chains in San Antonio, TX.</w:t>
      </w:r>
    </w:p>
    <w:p w14:paraId="592E4AEE" w14:textId="77777777" w:rsidR="00460DC4" w:rsidRPr="005D0E31" w:rsidRDefault="00460DC4" w:rsidP="00460DC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A5AA1F" w14:textId="1AE1C28F" w:rsidR="002378E0" w:rsidRDefault="00460DC4" w:rsidP="00090D57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5D0E31">
        <w:rPr>
          <w:rFonts w:ascii="Times New Roman" w:hAnsi="Times New Roman"/>
          <w:b/>
          <w:sz w:val="24"/>
          <w:szCs w:val="24"/>
        </w:rPr>
        <w:t xml:space="preserve">Table </w:t>
      </w:r>
      <w:r w:rsidR="00A1100F" w:rsidRPr="005D0E31">
        <w:rPr>
          <w:rFonts w:ascii="Times New Roman" w:hAnsi="Times New Roman"/>
          <w:b/>
          <w:sz w:val="24"/>
          <w:szCs w:val="24"/>
        </w:rPr>
        <w:t>S</w:t>
      </w:r>
      <w:r w:rsidR="00141990">
        <w:rPr>
          <w:rFonts w:ascii="Times New Roman" w:hAnsi="Times New Roman"/>
          <w:b/>
          <w:sz w:val="24"/>
          <w:szCs w:val="24"/>
        </w:rPr>
        <w:t>5</w:t>
      </w:r>
      <w:r w:rsidRPr="005D0E31">
        <w:rPr>
          <w:rFonts w:ascii="Times New Roman" w:hAnsi="Times New Roman"/>
          <w:b/>
          <w:sz w:val="24"/>
          <w:szCs w:val="24"/>
        </w:rPr>
        <w:t xml:space="preserve">. </w:t>
      </w:r>
      <w:r w:rsidRPr="005D0E31">
        <w:rPr>
          <w:rFonts w:ascii="Times New Roman" w:hAnsi="Times New Roman"/>
          <w:sz w:val="24"/>
          <w:szCs w:val="24"/>
        </w:rPr>
        <w:t>Comparison by phase of median concentrations (</w:t>
      </w:r>
      <w:proofErr w:type="spellStart"/>
      <w:r w:rsidRPr="005D0E31">
        <w:rPr>
          <w:rFonts w:ascii="Times New Roman" w:hAnsi="Times New Roman"/>
          <w:sz w:val="24"/>
          <w:szCs w:val="24"/>
        </w:rPr>
        <w:t>μg</w:t>
      </w:r>
      <w:proofErr w:type="spellEnd"/>
      <w:r w:rsidRPr="005D0E31">
        <w:rPr>
          <w:rFonts w:ascii="Times New Roman" w:hAnsi="Times New Roman"/>
          <w:sz w:val="24"/>
          <w:szCs w:val="24"/>
        </w:rPr>
        <w:t xml:space="preserve">/kg) of </w:t>
      </w:r>
      <w:r w:rsidR="0066346E">
        <w:rPr>
          <w:rFonts w:ascii="Times New Roman" w:hAnsi="Times New Roman"/>
          <w:sz w:val="24"/>
          <w:szCs w:val="24"/>
        </w:rPr>
        <w:t>ortho-</w:t>
      </w:r>
      <w:r w:rsidRPr="005D0E31">
        <w:rPr>
          <w:rFonts w:ascii="Times New Roman" w:hAnsi="Times New Roman"/>
          <w:sz w:val="24"/>
          <w:szCs w:val="24"/>
        </w:rPr>
        <w:t xml:space="preserve">phthalates and </w:t>
      </w:r>
      <w:r>
        <w:rPr>
          <w:rFonts w:ascii="Times New Roman" w:hAnsi="Times New Roman"/>
          <w:sz w:val="24"/>
          <w:szCs w:val="24"/>
        </w:rPr>
        <w:t>replacement</w:t>
      </w:r>
      <w:r w:rsidRPr="005D0E31">
        <w:rPr>
          <w:rFonts w:ascii="Times New Roman" w:hAnsi="Times New Roman"/>
          <w:sz w:val="24"/>
          <w:szCs w:val="24"/>
        </w:rPr>
        <w:t xml:space="preserve"> plasticizers in all food types (</w:t>
      </w:r>
      <w:r w:rsidR="003922D3">
        <w:rPr>
          <w:rFonts w:ascii="Times New Roman" w:hAnsi="Times New Roman"/>
          <w:sz w:val="24"/>
          <w:szCs w:val="24"/>
        </w:rPr>
        <w:t>ham</w:t>
      </w:r>
      <w:r w:rsidRPr="005D0E31">
        <w:rPr>
          <w:rFonts w:ascii="Times New Roman" w:hAnsi="Times New Roman"/>
          <w:sz w:val="24"/>
          <w:szCs w:val="24"/>
        </w:rPr>
        <w:t>burgers, fries, and chicken burritos) sampled in both phase 1 and 2</w:t>
      </w:r>
    </w:p>
    <w:p w14:paraId="3F0DF6DD" w14:textId="77777777" w:rsidR="005F7DE3" w:rsidRPr="002378E0" w:rsidRDefault="005F7DE3" w:rsidP="00090D57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14:paraId="0C6D6761" w14:textId="77777777" w:rsidR="00D72839" w:rsidRDefault="00D7283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E8A64F1" w14:textId="548FF54F" w:rsidR="00B629C5" w:rsidRPr="00B629C5" w:rsidRDefault="00B629C5" w:rsidP="00597E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ethods</w:t>
      </w:r>
    </w:p>
    <w:p w14:paraId="14C61054" w14:textId="21EAC5B6" w:rsidR="00B629C5" w:rsidRPr="00374F70" w:rsidRDefault="00597EA0" w:rsidP="00597EA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s chromatography/mass spectrometr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GC/M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alysis of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ast 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od sampl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s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ducted using Agilent 6890 GC with 5973 single quadrupole mass </w:t>
      </w:r>
      <w:proofErr w:type="gramStart"/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spectrometer</w:t>
      </w:r>
      <w:proofErr w:type="gramEnd"/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. The mass spectrometer was set in selected ion monitoring (SIM) mo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Agilent DB-5 MS (30 m; 0.25 mm id; 0.25 µm film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pillary column used. 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>The o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en program started at 60 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>°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C255FA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B8426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temperature was 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ld 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re 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for 1 minute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>, and gradually increased by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0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>°</w:t>
      </w:r>
      <w:r w:rsidR="002C72DB"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 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nute 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final temperature 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r w:rsidR="002C72DB"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10 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>°</w:t>
      </w:r>
      <w:r w:rsidR="002C72DB"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>The i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jector temperature was set at 270 </w:t>
      </w:r>
      <w:r w:rsidR="002C72DB">
        <w:rPr>
          <w:rFonts w:ascii="Times New Roman" w:eastAsia="Times New Roman" w:hAnsi="Times New Roman" w:cs="Times New Roman"/>
          <w:color w:val="000000"/>
          <w:sz w:val="24"/>
          <w:szCs w:val="24"/>
        </w:rPr>
        <w:t>°</w:t>
      </w:r>
      <w:r w:rsidR="002C72DB"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. Two to three ions were monitored for each of the analytes.</w:t>
      </w:r>
      <w:r w:rsidR="00B629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="00374F70">
        <w:rPr>
          <w:rFonts w:ascii="Times New Roman" w:eastAsia="Times New Roman" w:hAnsi="Times New Roman" w:cs="Times New Roman"/>
          <w:color w:val="000000"/>
          <w:sz w:val="24"/>
          <w:szCs w:val="24"/>
        </w:rPr>
        <w:t>The table below</w:t>
      </w:r>
      <w:r w:rsidR="00B629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tains the </w:t>
      </w:r>
      <w:r w:rsidR="00B629C5"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ions</w:t>
      </w:r>
      <w:r w:rsidR="00B629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629C5"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ed for </w:t>
      </w:r>
      <w:r w:rsidR="00B629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quantitation and confirmation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35"/>
        <w:gridCol w:w="1440"/>
        <w:gridCol w:w="1890"/>
      </w:tblGrid>
      <w:tr w:rsidR="00B629C5" w:rsidRPr="00374F70" w14:paraId="432AE748" w14:textId="77777777" w:rsidTr="00C86683">
        <w:trPr>
          <w:jc w:val="center"/>
        </w:trPr>
        <w:tc>
          <w:tcPr>
            <w:tcW w:w="3235" w:type="dxa"/>
            <w:shd w:val="clear" w:color="auto" w:fill="D9D9D9" w:themeFill="background1" w:themeFillShade="D9"/>
            <w:vAlign w:val="center"/>
          </w:tcPr>
          <w:p w14:paraId="32C872A9" w14:textId="77777777" w:rsidR="00B629C5" w:rsidRPr="00374F70" w:rsidRDefault="00B629C5" w:rsidP="00C866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4F70">
              <w:rPr>
                <w:rFonts w:ascii="Times New Roman" w:hAnsi="Times New Roman" w:cs="Times New Roman"/>
                <w:b/>
                <w:bCs/>
              </w:rPr>
              <w:t>Analyt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EE395A9" w14:textId="77777777" w:rsidR="00B629C5" w:rsidRPr="00374F70" w:rsidRDefault="00B629C5" w:rsidP="00C866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4F70">
              <w:rPr>
                <w:rFonts w:ascii="Times New Roman" w:hAnsi="Times New Roman" w:cs="Times New Roman"/>
                <w:b/>
                <w:bCs/>
              </w:rPr>
              <w:t>Quantifier ion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BF14D30" w14:textId="77777777" w:rsidR="00B629C5" w:rsidRPr="00374F70" w:rsidRDefault="00B629C5" w:rsidP="00C866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4F70">
              <w:rPr>
                <w:rFonts w:ascii="Times New Roman" w:hAnsi="Times New Roman" w:cs="Times New Roman"/>
                <w:b/>
                <w:bCs/>
              </w:rPr>
              <w:t>Confirmation ions</w:t>
            </w:r>
          </w:p>
        </w:tc>
      </w:tr>
      <w:tr w:rsidR="00B629C5" w:rsidRPr="0011628A" w14:paraId="1465C9DD" w14:textId="77777777" w:rsidTr="00C86683">
        <w:trPr>
          <w:jc w:val="center"/>
        </w:trPr>
        <w:tc>
          <w:tcPr>
            <w:tcW w:w="3235" w:type="dxa"/>
          </w:tcPr>
          <w:p w14:paraId="5FF77B83" w14:textId="64B830B5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Dimethyl phthalate</w:t>
            </w:r>
            <w:r w:rsidR="00C86683">
              <w:rPr>
                <w:rFonts w:ascii="Times New Roman" w:hAnsi="Times New Roman" w:cs="Times New Roman"/>
              </w:rPr>
              <w:t xml:space="preserve"> (DMP)</w:t>
            </w:r>
          </w:p>
        </w:tc>
        <w:tc>
          <w:tcPr>
            <w:tcW w:w="1440" w:type="dxa"/>
          </w:tcPr>
          <w:p w14:paraId="344A3FEF" w14:textId="77777777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890" w:type="dxa"/>
          </w:tcPr>
          <w:p w14:paraId="1F838A85" w14:textId="77777777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164, 194</w:t>
            </w:r>
          </w:p>
        </w:tc>
      </w:tr>
      <w:tr w:rsidR="00B629C5" w:rsidRPr="0011628A" w14:paraId="38F3F965" w14:textId="77777777" w:rsidTr="00C86683">
        <w:trPr>
          <w:jc w:val="center"/>
        </w:trPr>
        <w:tc>
          <w:tcPr>
            <w:tcW w:w="3235" w:type="dxa"/>
          </w:tcPr>
          <w:p w14:paraId="1FFDE9F2" w14:textId="30DF764A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Diethyl phthalate</w:t>
            </w:r>
            <w:r w:rsidR="00C86683">
              <w:rPr>
                <w:rFonts w:ascii="Times New Roman" w:hAnsi="Times New Roman" w:cs="Times New Roman"/>
              </w:rPr>
              <w:t xml:space="preserve"> (DEP)</w:t>
            </w:r>
          </w:p>
        </w:tc>
        <w:tc>
          <w:tcPr>
            <w:tcW w:w="1440" w:type="dxa"/>
          </w:tcPr>
          <w:p w14:paraId="6B04A767" w14:textId="77777777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890" w:type="dxa"/>
          </w:tcPr>
          <w:p w14:paraId="2C9706FE" w14:textId="77777777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177, 222</w:t>
            </w:r>
          </w:p>
        </w:tc>
      </w:tr>
      <w:tr w:rsidR="00B629C5" w:rsidRPr="0011628A" w14:paraId="01D6D318" w14:textId="77777777" w:rsidTr="00C86683">
        <w:trPr>
          <w:jc w:val="center"/>
        </w:trPr>
        <w:tc>
          <w:tcPr>
            <w:tcW w:w="3235" w:type="dxa"/>
          </w:tcPr>
          <w:p w14:paraId="02B3573C" w14:textId="5A89AF6A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Di-n-butyl phthalate</w:t>
            </w:r>
            <w:r w:rsidR="00C8668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C86683">
              <w:rPr>
                <w:rFonts w:ascii="Times New Roman" w:hAnsi="Times New Roman" w:cs="Times New Roman"/>
              </w:rPr>
              <w:t>DnBP</w:t>
            </w:r>
            <w:proofErr w:type="spellEnd"/>
            <w:r w:rsidR="00C866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35264D79" w14:textId="77777777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890" w:type="dxa"/>
          </w:tcPr>
          <w:p w14:paraId="1976E90A" w14:textId="77777777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205, 223</w:t>
            </w:r>
          </w:p>
        </w:tc>
      </w:tr>
      <w:tr w:rsidR="00B629C5" w:rsidRPr="0011628A" w14:paraId="0A881C23" w14:textId="77777777" w:rsidTr="00C86683">
        <w:trPr>
          <w:jc w:val="center"/>
        </w:trPr>
        <w:tc>
          <w:tcPr>
            <w:tcW w:w="3235" w:type="dxa"/>
          </w:tcPr>
          <w:p w14:paraId="296CE483" w14:textId="03F2CAE9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5DB7">
              <w:rPr>
                <w:rFonts w:ascii="Times New Roman" w:hAnsi="Times New Roman" w:cs="Times New Roman"/>
              </w:rPr>
              <w:t>Benzylbutyl</w:t>
            </w:r>
            <w:proofErr w:type="spellEnd"/>
            <w:r w:rsidRPr="00B45DB7">
              <w:rPr>
                <w:rFonts w:ascii="Times New Roman" w:hAnsi="Times New Roman" w:cs="Times New Roman"/>
              </w:rPr>
              <w:t xml:space="preserve"> phthalate</w:t>
            </w:r>
            <w:r w:rsidR="00C8668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C86683">
              <w:rPr>
                <w:rFonts w:ascii="Times New Roman" w:hAnsi="Times New Roman" w:cs="Times New Roman"/>
              </w:rPr>
              <w:t>BBzP</w:t>
            </w:r>
            <w:proofErr w:type="spellEnd"/>
            <w:r w:rsidR="00C866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5187302F" w14:textId="77777777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890" w:type="dxa"/>
          </w:tcPr>
          <w:p w14:paraId="4A506D90" w14:textId="77777777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91, 206</w:t>
            </w:r>
          </w:p>
        </w:tc>
      </w:tr>
      <w:tr w:rsidR="00B629C5" w:rsidRPr="0011628A" w14:paraId="2ECD6337" w14:textId="77777777" w:rsidTr="00C86683">
        <w:trPr>
          <w:jc w:val="center"/>
        </w:trPr>
        <w:tc>
          <w:tcPr>
            <w:tcW w:w="3235" w:type="dxa"/>
          </w:tcPr>
          <w:p w14:paraId="75E665E9" w14:textId="0C9FC341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5DB7">
              <w:rPr>
                <w:rFonts w:ascii="Times New Roman" w:hAnsi="Times New Roman" w:cs="Times New Roman"/>
              </w:rPr>
              <w:t>Diethylhexyl</w:t>
            </w:r>
            <w:proofErr w:type="spellEnd"/>
            <w:r w:rsidRPr="00B45DB7">
              <w:rPr>
                <w:rFonts w:ascii="Times New Roman" w:hAnsi="Times New Roman" w:cs="Times New Roman"/>
              </w:rPr>
              <w:t xml:space="preserve"> phthalate</w:t>
            </w:r>
            <w:r w:rsidR="00C86683">
              <w:rPr>
                <w:rFonts w:ascii="Times New Roman" w:hAnsi="Times New Roman" w:cs="Times New Roman"/>
              </w:rPr>
              <w:t xml:space="preserve"> (DEHP)</w:t>
            </w:r>
          </w:p>
        </w:tc>
        <w:tc>
          <w:tcPr>
            <w:tcW w:w="1440" w:type="dxa"/>
          </w:tcPr>
          <w:p w14:paraId="22E0964E" w14:textId="77777777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890" w:type="dxa"/>
          </w:tcPr>
          <w:p w14:paraId="1CF2EF27" w14:textId="77777777" w:rsidR="00B629C5" w:rsidRPr="0011628A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167, 279</w:t>
            </w:r>
          </w:p>
        </w:tc>
      </w:tr>
      <w:tr w:rsidR="00B629C5" w14:paraId="2A8647EA" w14:textId="77777777" w:rsidTr="00C86683">
        <w:trPr>
          <w:jc w:val="center"/>
        </w:trPr>
        <w:tc>
          <w:tcPr>
            <w:tcW w:w="3235" w:type="dxa"/>
          </w:tcPr>
          <w:p w14:paraId="186409BA" w14:textId="302637BA" w:rsidR="00B629C5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-n-octyl phthalate</w:t>
            </w:r>
            <w:r w:rsidR="00C86683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C86683">
              <w:rPr>
                <w:rFonts w:ascii="Times New Roman" w:eastAsia="Times New Roman" w:hAnsi="Times New Roman" w:cs="Times New Roman"/>
                <w:color w:val="000000"/>
              </w:rPr>
              <w:t>DnOP</w:t>
            </w:r>
            <w:proofErr w:type="spellEnd"/>
            <w:r w:rsidR="00C866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</w:tcPr>
          <w:p w14:paraId="50D5E8C1" w14:textId="77777777" w:rsidR="00B629C5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890" w:type="dxa"/>
          </w:tcPr>
          <w:p w14:paraId="394F1931" w14:textId="77777777" w:rsidR="00B629C5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</w:tr>
      <w:tr w:rsidR="00B629C5" w14:paraId="5594039A" w14:textId="77777777" w:rsidTr="00C86683">
        <w:trPr>
          <w:jc w:val="center"/>
        </w:trPr>
        <w:tc>
          <w:tcPr>
            <w:tcW w:w="3235" w:type="dxa"/>
          </w:tcPr>
          <w:p w14:paraId="7C81B10C" w14:textId="1A70BC78" w:rsidR="00B629C5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isononyl phthalate</w:t>
            </w:r>
            <w:r w:rsidR="00C86683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C86683">
              <w:rPr>
                <w:rFonts w:ascii="Times New Roman" w:eastAsia="Times New Roman" w:hAnsi="Times New Roman" w:cs="Times New Roman"/>
                <w:color w:val="000000"/>
              </w:rPr>
              <w:t>DiNP</w:t>
            </w:r>
            <w:proofErr w:type="spellEnd"/>
            <w:r w:rsidR="00C866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</w:tcPr>
          <w:p w14:paraId="16721FC9" w14:textId="77777777" w:rsidR="00B629C5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890" w:type="dxa"/>
          </w:tcPr>
          <w:p w14:paraId="333A1067" w14:textId="77777777" w:rsidR="00B629C5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, 293</w:t>
            </w:r>
          </w:p>
        </w:tc>
      </w:tr>
      <w:tr w:rsidR="00C86683" w14:paraId="3EDDA121" w14:textId="77777777" w:rsidTr="00C86683">
        <w:trPr>
          <w:jc w:val="center"/>
        </w:trPr>
        <w:tc>
          <w:tcPr>
            <w:tcW w:w="3235" w:type="dxa"/>
          </w:tcPr>
          <w:p w14:paraId="704B0BC5" w14:textId="146F93C0" w:rsidR="00C86683" w:rsidRDefault="00C86683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1822">
              <w:rPr>
                <w:rFonts w:ascii="Times New Roman" w:eastAsia="Times New Roman" w:hAnsi="Times New Roman" w:cs="Times New Roman"/>
              </w:rPr>
              <w:t>Diisobutyl</w:t>
            </w:r>
            <w:proofErr w:type="spellEnd"/>
            <w:r w:rsidRPr="00771822">
              <w:rPr>
                <w:rFonts w:ascii="Times New Roman" w:eastAsia="Times New Roman" w:hAnsi="Times New Roman" w:cs="Times New Roman"/>
              </w:rPr>
              <w:t xml:space="preserve"> phthalate (</w:t>
            </w:r>
            <w:proofErr w:type="spellStart"/>
            <w:r w:rsidRPr="00771822">
              <w:rPr>
                <w:rFonts w:ascii="Times New Roman" w:eastAsia="Times New Roman" w:hAnsi="Times New Roman" w:cs="Times New Roman"/>
              </w:rPr>
              <w:t>DiBP</w:t>
            </w:r>
            <w:proofErr w:type="spellEnd"/>
            <w:r w:rsidRPr="0077182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07EF3EDE" w14:textId="77777777" w:rsidR="00771822" w:rsidRPr="00771822" w:rsidRDefault="00771822" w:rsidP="007718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1822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  <w:p w14:paraId="0A0F73D7" w14:textId="50699236" w:rsidR="00C86683" w:rsidRDefault="00C86683" w:rsidP="007718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0DDBA88B" w14:textId="12CDFF68" w:rsidR="00C86683" w:rsidRDefault="00771822" w:rsidP="007718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1822">
              <w:rPr>
                <w:rFonts w:ascii="Times New Roman" w:eastAsia="Times New Roman" w:hAnsi="Times New Roman" w:cs="Times New Roman"/>
                <w:color w:val="000000"/>
              </w:rPr>
              <w:t>205, 223</w:t>
            </w:r>
          </w:p>
        </w:tc>
      </w:tr>
      <w:tr w:rsidR="00B629C5" w14:paraId="121359F2" w14:textId="77777777" w:rsidTr="00C86683">
        <w:trPr>
          <w:jc w:val="center"/>
        </w:trPr>
        <w:tc>
          <w:tcPr>
            <w:tcW w:w="3235" w:type="dxa"/>
          </w:tcPr>
          <w:p w14:paraId="2A5B1006" w14:textId="2CDCC8CF" w:rsidR="00B629C5" w:rsidRDefault="00374F70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5E37">
              <w:rPr>
                <w:rFonts w:ascii="Times New Roman" w:eastAsia="Times New Roman" w:hAnsi="Times New Roman" w:cs="Times New Roman"/>
              </w:rPr>
              <w:t>1,2-cyclohexane dicarboxylic acid diisononyl ester</w:t>
            </w:r>
            <w:r w:rsidR="00B629C5" w:rsidRPr="0064027C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86683">
              <w:rPr>
                <w:rFonts w:ascii="Times New Roman" w:eastAsia="Times New Roman" w:hAnsi="Times New Roman" w:cs="Times New Roman"/>
                <w:color w:val="000000"/>
              </w:rPr>
              <w:t xml:space="preserve"> (DINCH)</w:t>
            </w:r>
          </w:p>
        </w:tc>
        <w:tc>
          <w:tcPr>
            <w:tcW w:w="1440" w:type="dxa"/>
          </w:tcPr>
          <w:p w14:paraId="0282914C" w14:textId="77777777" w:rsidR="00B629C5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890" w:type="dxa"/>
          </w:tcPr>
          <w:p w14:paraId="660CBF4A" w14:textId="77777777" w:rsidR="00B629C5" w:rsidRDefault="00B629C5" w:rsidP="00B45D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, 281</w:t>
            </w:r>
          </w:p>
        </w:tc>
      </w:tr>
      <w:tr w:rsidR="00C86683" w14:paraId="5985AA4F" w14:textId="77777777" w:rsidTr="00C86683">
        <w:trPr>
          <w:jc w:val="center"/>
        </w:trPr>
        <w:tc>
          <w:tcPr>
            <w:tcW w:w="3235" w:type="dxa"/>
          </w:tcPr>
          <w:p w14:paraId="0C5FB8FF" w14:textId="059D1023" w:rsidR="00C86683" w:rsidRPr="00285E37" w:rsidRDefault="00C86683" w:rsidP="00C8668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45DB7">
              <w:rPr>
                <w:rFonts w:ascii="Times New Roman" w:hAnsi="Times New Roman" w:cs="Times New Roman"/>
              </w:rPr>
              <w:t>Diethylhexyl</w:t>
            </w:r>
            <w:proofErr w:type="spellEnd"/>
            <w:r w:rsidRPr="00B45DB7">
              <w:rPr>
                <w:rFonts w:ascii="Times New Roman" w:hAnsi="Times New Roman" w:cs="Times New Roman"/>
              </w:rPr>
              <w:t xml:space="preserve"> adipate</w:t>
            </w:r>
            <w:r>
              <w:rPr>
                <w:rFonts w:ascii="Times New Roman" w:hAnsi="Times New Roman" w:cs="Times New Roman"/>
              </w:rPr>
              <w:t xml:space="preserve"> (DEHA)</w:t>
            </w:r>
          </w:p>
        </w:tc>
        <w:tc>
          <w:tcPr>
            <w:tcW w:w="1440" w:type="dxa"/>
          </w:tcPr>
          <w:p w14:paraId="4F48B8BF" w14:textId="7580C004" w:rsidR="00C86683" w:rsidRDefault="00C86683" w:rsidP="00C866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890" w:type="dxa"/>
          </w:tcPr>
          <w:p w14:paraId="33E45460" w14:textId="675352B8" w:rsidR="00C86683" w:rsidRDefault="00C86683" w:rsidP="00C866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5DB7">
              <w:rPr>
                <w:rFonts w:ascii="Times New Roman" w:hAnsi="Times New Roman" w:cs="Times New Roman"/>
              </w:rPr>
              <w:t>147, 241</w:t>
            </w:r>
          </w:p>
        </w:tc>
      </w:tr>
      <w:tr w:rsidR="00C86683" w14:paraId="42D076DF" w14:textId="77777777" w:rsidTr="00C86683">
        <w:trPr>
          <w:jc w:val="center"/>
        </w:trPr>
        <w:tc>
          <w:tcPr>
            <w:tcW w:w="3235" w:type="dxa"/>
          </w:tcPr>
          <w:p w14:paraId="3E4F7B62" w14:textId="78854D74" w:rsidR="00C86683" w:rsidRPr="00285E37" w:rsidRDefault="00C86683" w:rsidP="00C86683">
            <w:pPr>
              <w:rPr>
                <w:rFonts w:ascii="Times New Roman" w:eastAsia="Times New Roman" w:hAnsi="Times New Roman" w:cs="Times New Roman"/>
              </w:rPr>
            </w:pPr>
            <w:r w:rsidRPr="00771822">
              <w:rPr>
                <w:rFonts w:ascii="Times New Roman" w:eastAsia="Times New Roman" w:hAnsi="Times New Roman" w:cs="Times New Roman"/>
              </w:rPr>
              <w:t>Di (2-ethylhexyl) terephthalate (DEHT)</w:t>
            </w:r>
          </w:p>
        </w:tc>
        <w:tc>
          <w:tcPr>
            <w:tcW w:w="1440" w:type="dxa"/>
          </w:tcPr>
          <w:p w14:paraId="0A3D27CF" w14:textId="0ADDD24C" w:rsidR="00C86683" w:rsidRDefault="00771822" w:rsidP="00C866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890" w:type="dxa"/>
          </w:tcPr>
          <w:p w14:paraId="672CF56E" w14:textId="4D06CC06" w:rsidR="00C86683" w:rsidRPr="00771822" w:rsidRDefault="00771822" w:rsidP="00C866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182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67, 261, 279</w:t>
            </w:r>
          </w:p>
        </w:tc>
      </w:tr>
    </w:tbl>
    <w:p w14:paraId="41C5A753" w14:textId="56B101E1" w:rsidR="00B629C5" w:rsidRDefault="00B629C5" w:rsidP="00597EA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A1ED66" w14:textId="4CBE5A7E" w:rsidR="00B629C5" w:rsidRPr="00B8426F" w:rsidRDefault="00B629C5" w:rsidP="00B62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842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reporting limit for each phthalate was calculated using the following equation:</w:t>
      </w:r>
    </w:p>
    <w:p w14:paraId="3DA2636C" w14:textId="19CD034C" w:rsidR="00932F19" w:rsidRPr="00B8426F" w:rsidRDefault="00932F19" w:rsidP="00B62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E05C08C" w14:textId="46AF8D84" w:rsidR="00B629C5" w:rsidRPr="00B8426F" w:rsidRDefault="00932F19" w:rsidP="005F7DE3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842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alytical LOQ= amount of food used for extraction × lowest concentration of phthalate × final volume of sample extract for analysis</w:t>
      </w:r>
    </w:p>
    <w:p w14:paraId="57D4D5D9" w14:textId="77777777" w:rsidR="00B8426F" w:rsidRPr="00B8426F" w:rsidRDefault="00B8426F" w:rsidP="00B62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DB89DB1" w14:textId="641AB19B" w:rsidR="00B629C5" w:rsidRPr="00B8426F" w:rsidRDefault="00B629C5" w:rsidP="00B62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842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0 g of each food item was used for extraction. For single component phthalates, the lowest level was 0.01 µg/</w:t>
      </w:r>
      <w:proofErr w:type="spellStart"/>
      <w:r w:rsidRPr="00B842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L.</w:t>
      </w:r>
      <w:proofErr w:type="spellEnd"/>
      <w:r w:rsidRPr="00B842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concentrations were </w:t>
      </w:r>
      <w:r w:rsidRPr="00C64B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aised five-fold to 5 </w:t>
      </w:r>
      <w:r w:rsidRPr="001961C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µg/kg</w:t>
      </w:r>
      <w:r w:rsidRPr="00C64B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multi component phthalates (DINCH and </w:t>
      </w:r>
      <w:proofErr w:type="spellStart"/>
      <w:r w:rsidRPr="00C64B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NP</w:t>
      </w:r>
      <w:proofErr w:type="spellEnd"/>
      <w:r w:rsidRPr="00C64B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The final volume of the extract used in the </w:t>
      </w:r>
      <w:r w:rsidRPr="00B842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C/MS analyses was 5 </w:t>
      </w:r>
      <w:proofErr w:type="spellStart"/>
      <w:r w:rsidRPr="00B842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L.</w:t>
      </w:r>
      <w:proofErr w:type="spellEnd"/>
      <w:r w:rsidRPr="00B842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F1C7899" w14:textId="324B7800" w:rsidR="00B629C5" w:rsidRDefault="00B629C5" w:rsidP="00B62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F497D"/>
          <w:sz w:val="24"/>
          <w:szCs w:val="24"/>
        </w:rPr>
      </w:pPr>
    </w:p>
    <w:p w14:paraId="5091301E" w14:textId="77777777" w:rsidR="00300EDE" w:rsidRDefault="00B629C5" w:rsidP="00597EA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Calibration curve ranged from 10 – 500 ng/mL for single component analy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Bz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MP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nB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nO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B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DEP, DEHP, DEHA)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5F7DE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raised the curve 5-10 fold higher for </w:t>
      </w:r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pounds such as DINCH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NP</w:t>
      </w:r>
      <w:proofErr w:type="spellEnd"/>
      <w:r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ich contained multiple isomers.</w:t>
      </w:r>
      <w:r w:rsidR="005F7DE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 us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F7DE3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ear regression</w:t>
      </w:r>
      <w:r w:rsidR="005F7DE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quantitate the target analytes in the sample extracts. Analytes with concentrations that exceeded the calibration curve were diluted for reanalysis.</w:t>
      </w:r>
    </w:p>
    <w:p w14:paraId="20FDB9E6" w14:textId="77777777" w:rsidR="00300EDE" w:rsidRDefault="00300EDE" w:rsidP="00597EA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50E051B" w14:textId="340EF28C" w:rsidR="00597EA0" w:rsidRPr="00300EDE" w:rsidRDefault="00300EDE" w:rsidP="00597EA0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ood Handling Gloves</w:t>
      </w:r>
    </w:p>
    <w:p w14:paraId="05E68918" w14:textId="0493ED1D" w:rsidR="00597EA0" w:rsidRPr="00597EA0" w:rsidRDefault="00C255FA" w:rsidP="00597EA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analysis of food handling gloves</w:t>
      </w:r>
      <w:r w:rsidR="00597EA0"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conducted in full scan mode and the mass spectrometer was set to scan from m/z 45 – 525. The calibration range was </w:t>
      </w:r>
      <w:proofErr w:type="gramStart"/>
      <w:r w:rsidR="00597EA0"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increased</w:t>
      </w:r>
      <w:proofErr w:type="gramEnd"/>
      <w:r w:rsidR="00597EA0"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the level ranged from 1 – 50 µg/</w:t>
      </w:r>
      <w:proofErr w:type="spellStart"/>
      <w:r w:rsidR="00597EA0"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>mL.</w:t>
      </w:r>
      <w:proofErr w:type="spellEnd"/>
      <w:r w:rsidR="00597EA0" w:rsidRPr="00597E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14:paraId="1D3CE6AA" w14:textId="77777777" w:rsidR="006948D6" w:rsidRDefault="00597EA0">
      <w:pPr>
        <w:rPr>
          <w:rFonts w:ascii="Times New Roman" w:hAnsi="Times New Roman" w:cs="Times New Roman"/>
          <w:b/>
          <w:bCs/>
          <w:sz w:val="24"/>
          <w:szCs w:val="24"/>
        </w:rPr>
        <w:sectPr w:rsidR="006948D6" w:rsidSect="00090D57">
          <w:footerReference w:type="default" r:id="rId8"/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  <w:r w:rsidRPr="00C64B1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D08D43" w14:textId="5CA0BB43" w:rsidR="006948D6" w:rsidRDefault="006948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0BB9A1" w14:textId="77777777" w:rsidR="006948D6" w:rsidRDefault="006948D6" w:rsidP="006948D6">
      <w:r>
        <w:rPr>
          <w:noProof/>
        </w:rPr>
        <w:drawing>
          <wp:inline distT="0" distB="0" distL="0" distR="0" wp14:anchorId="25B58377" wp14:editId="3F8140D3">
            <wp:extent cx="8846185" cy="3394914"/>
            <wp:effectExtent l="0" t="0" r="0" b="0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7467" cy="3403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D2A89" w14:textId="77777777" w:rsidR="006948D6" w:rsidRDefault="006948D6" w:rsidP="006948D6">
      <w:pPr>
        <w:rPr>
          <w:rFonts w:ascii="Times New Roman" w:hAnsi="Times New Roman"/>
          <w:sz w:val="24"/>
          <w:szCs w:val="24"/>
        </w:rPr>
      </w:pPr>
      <w:r w:rsidRPr="00FA44A0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b/>
          <w:bCs/>
        </w:rPr>
        <w:t xml:space="preserve"> </w:t>
      </w:r>
      <w:r w:rsidRPr="003F21B9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ortho-phthalates</w:t>
      </w:r>
      <w:r w:rsidRPr="003F21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nBP</w:t>
      </w:r>
      <w:proofErr w:type="spellEnd"/>
      <w:r w:rsidRPr="003F21B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DEHP detected in hamburgers</w:t>
      </w:r>
      <w:r w:rsidRPr="003F21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3F21B9">
        <w:rPr>
          <w:rFonts w:ascii="Times New Roman" w:hAnsi="Times New Roman" w:cs="Times New Roman"/>
          <w:sz w:val="24"/>
          <w:szCs w:val="24"/>
        </w:rPr>
        <w:t xml:space="preserve">selected fast food </w:t>
      </w:r>
      <w:r>
        <w:rPr>
          <w:rFonts w:ascii="Times New Roman" w:hAnsi="Times New Roman" w:cs="Times New Roman"/>
          <w:sz w:val="24"/>
          <w:szCs w:val="24"/>
        </w:rPr>
        <w:t>chains</w:t>
      </w:r>
      <w:r w:rsidRPr="003F21B9">
        <w:rPr>
          <w:rFonts w:ascii="Times New Roman" w:hAnsi="Times New Roman" w:cs="Times New Roman"/>
          <w:sz w:val="24"/>
          <w:szCs w:val="24"/>
        </w:rPr>
        <w:t xml:space="preserve"> in San Antonio, TX</w:t>
      </w:r>
      <w:r>
        <w:rPr>
          <w:rFonts w:ascii="Times New Roman" w:hAnsi="Times New Roman" w:cs="Times New Roman"/>
          <w:sz w:val="24"/>
          <w:szCs w:val="24"/>
        </w:rPr>
        <w:t xml:space="preserve">. Plots show </w:t>
      </w:r>
      <w:r w:rsidRPr="003F21B9">
        <w:rPr>
          <w:rFonts w:ascii="Times New Roman" w:hAnsi="Times New Roman"/>
          <w:sz w:val="24"/>
          <w:szCs w:val="24"/>
        </w:rPr>
        <w:t>individual data plotted with the median indicated by a line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 xml:space="preserve">g/kg) by restaurant chain and phase for: a) DEHP and B) </w:t>
      </w:r>
      <w:proofErr w:type="spellStart"/>
      <w:r>
        <w:rPr>
          <w:rFonts w:ascii="Times New Roman" w:hAnsi="Times New Roman"/>
          <w:sz w:val="24"/>
          <w:szCs w:val="24"/>
        </w:rPr>
        <w:t>DnBP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</w:p>
    <w:p w14:paraId="77B30675" w14:textId="77777777" w:rsidR="006948D6" w:rsidRDefault="006948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9B71EB" w14:textId="77777777" w:rsidR="006948D6" w:rsidRDefault="006948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63C840" w14:textId="77777777" w:rsidR="00597EA0" w:rsidRPr="00C64B12" w:rsidRDefault="00597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1ED9E7" w14:textId="52C9455E" w:rsidR="00460DC4" w:rsidRDefault="00D72839" w:rsidP="00090D57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9910E9">
        <w:rPr>
          <w:rFonts w:ascii="Times New Roman" w:hAnsi="Times New Roman"/>
          <w:b/>
          <w:bCs/>
          <w:sz w:val="24"/>
          <w:szCs w:val="24"/>
        </w:rPr>
        <w:t>Table S1</w:t>
      </w:r>
      <w:r w:rsidR="008277C2" w:rsidRPr="009910E9">
        <w:rPr>
          <w:rFonts w:ascii="Times New Roman" w:hAnsi="Times New Roman"/>
          <w:b/>
          <w:bCs/>
          <w:sz w:val="24"/>
          <w:szCs w:val="24"/>
        </w:rPr>
        <w:t>.</w:t>
      </w:r>
      <w:r w:rsidR="008277C2">
        <w:rPr>
          <w:rFonts w:ascii="Times New Roman" w:hAnsi="Times New Roman"/>
          <w:sz w:val="24"/>
          <w:szCs w:val="24"/>
        </w:rPr>
        <w:t xml:space="preserve"> </w:t>
      </w:r>
      <w:r w:rsidR="00A23BC2">
        <w:rPr>
          <w:rFonts w:ascii="Times New Roman" w:eastAsia="Times New Roman" w:hAnsi="Times New Roman" w:cs="Times New Roman"/>
          <w:color w:val="000000"/>
          <w:sz w:val="24"/>
          <w:szCs w:val="24"/>
        </w:rPr>
        <w:t>Top 5 restaurants within each category, hamburgers, pizza, and Tex-Mex. Restaurants listed in bold are included in this study.</w:t>
      </w:r>
    </w:p>
    <w:p w14:paraId="0919FE5A" w14:textId="77777777" w:rsidR="00276A8F" w:rsidRDefault="00276A8F" w:rsidP="00090D5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276A8F" w14:paraId="70945CE0" w14:textId="77777777" w:rsidTr="008277C2">
        <w:tc>
          <w:tcPr>
            <w:tcW w:w="3596" w:type="dxa"/>
            <w:shd w:val="clear" w:color="auto" w:fill="E7E6E6" w:themeFill="background2"/>
          </w:tcPr>
          <w:p w14:paraId="7AC55381" w14:textId="2B125978" w:rsidR="00276A8F" w:rsidRPr="008277C2" w:rsidRDefault="00276A8F" w:rsidP="008277C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p U.S. Burger-based Fast Foo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hains</w:t>
            </w:r>
            <w:r w:rsidR="008277C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597" w:type="dxa"/>
            <w:shd w:val="clear" w:color="auto" w:fill="E7E6E6" w:themeFill="background2"/>
          </w:tcPr>
          <w:p w14:paraId="7F2181D5" w14:textId="79FF13BA" w:rsidR="00276A8F" w:rsidRPr="008277C2" w:rsidRDefault="00276A8F" w:rsidP="008277C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p </w:t>
            </w:r>
            <w:r w:rsidR="008277C2">
              <w:rPr>
                <w:rFonts w:ascii="Times New Roman" w:hAnsi="Times New Roman" w:cs="Times New Roman"/>
                <w:b/>
                <w:bCs/>
              </w:rPr>
              <w:t xml:space="preserve">U.S. Pizza </w:t>
            </w:r>
            <w:proofErr w:type="spellStart"/>
            <w:r w:rsidR="008277C2">
              <w:rPr>
                <w:rFonts w:ascii="Times New Roman" w:hAnsi="Times New Roman" w:cs="Times New Roman"/>
                <w:b/>
                <w:bCs/>
              </w:rPr>
              <w:t>Chains</w:t>
            </w:r>
            <w:r w:rsidR="008277C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3597" w:type="dxa"/>
            <w:shd w:val="clear" w:color="auto" w:fill="E7E6E6" w:themeFill="background2"/>
          </w:tcPr>
          <w:p w14:paraId="437EBFE4" w14:textId="1590F64F" w:rsidR="00276A8F" w:rsidRPr="008277C2" w:rsidRDefault="008277C2" w:rsidP="008277C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p U.S. Mexican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hain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276A8F" w14:paraId="34266D1A" w14:textId="77777777" w:rsidTr="00276A8F">
        <w:tc>
          <w:tcPr>
            <w:tcW w:w="3596" w:type="dxa"/>
          </w:tcPr>
          <w:p w14:paraId="06BBEF6B" w14:textId="502C276B" w:rsidR="00276A8F" w:rsidRPr="008277C2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1. </w:t>
            </w:r>
            <w:proofErr w:type="spellStart"/>
            <w:r w:rsidRPr="008277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Donald’s</w:t>
            </w:r>
            <w:r w:rsidR="008277C2" w:rsidRPr="008277C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3597" w:type="dxa"/>
          </w:tcPr>
          <w:p w14:paraId="72DCA107" w14:textId="07636B9D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1. </w:t>
            </w:r>
            <w:r w:rsidRPr="008277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izza Hut</w:t>
            </w:r>
          </w:p>
        </w:tc>
        <w:tc>
          <w:tcPr>
            <w:tcW w:w="3597" w:type="dxa"/>
          </w:tcPr>
          <w:p w14:paraId="151A7C7C" w14:textId="5C40A984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1. </w:t>
            </w:r>
            <w:r w:rsidRPr="008277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co Bell</w:t>
            </w:r>
          </w:p>
        </w:tc>
      </w:tr>
      <w:tr w:rsidR="00276A8F" w14:paraId="01752B22" w14:textId="77777777" w:rsidTr="00276A8F">
        <w:tc>
          <w:tcPr>
            <w:tcW w:w="3596" w:type="dxa"/>
          </w:tcPr>
          <w:p w14:paraId="41343FEF" w14:textId="0F4DE447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2. </w:t>
            </w:r>
            <w:r w:rsidRPr="008277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urger King</w:t>
            </w: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97" w:type="dxa"/>
          </w:tcPr>
          <w:p w14:paraId="0C85843A" w14:textId="0C24177E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2. </w:t>
            </w:r>
            <w:r w:rsidRPr="008277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ino’s</w:t>
            </w:r>
          </w:p>
        </w:tc>
        <w:tc>
          <w:tcPr>
            <w:tcW w:w="3597" w:type="dxa"/>
          </w:tcPr>
          <w:p w14:paraId="792E54B9" w14:textId="37B423DD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2. </w:t>
            </w:r>
            <w:r w:rsidRPr="008277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potle</w:t>
            </w:r>
          </w:p>
        </w:tc>
      </w:tr>
      <w:tr w:rsidR="00276A8F" w14:paraId="6A18F6C6" w14:textId="77777777" w:rsidTr="00276A8F">
        <w:tc>
          <w:tcPr>
            <w:tcW w:w="3596" w:type="dxa"/>
          </w:tcPr>
          <w:p w14:paraId="07045673" w14:textId="3A3B3B14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3. Wendy’s</w:t>
            </w:r>
          </w:p>
        </w:tc>
        <w:tc>
          <w:tcPr>
            <w:tcW w:w="3597" w:type="dxa"/>
          </w:tcPr>
          <w:p w14:paraId="4C753BDD" w14:textId="5FA5EBC0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3. Little </w:t>
            </w:r>
            <w:proofErr w:type="spellStart"/>
            <w:r w:rsidRPr="00E415BD">
              <w:rPr>
                <w:rStyle w:val="gingersoftwaremark"/>
                <w:rFonts w:ascii="Times New Roman" w:hAnsi="Times New Roman" w:cs="Times New Roman"/>
                <w:sz w:val="22"/>
                <w:szCs w:val="22"/>
              </w:rPr>
              <w:t>Caesers</w:t>
            </w:r>
            <w:proofErr w:type="spellEnd"/>
          </w:p>
        </w:tc>
        <w:tc>
          <w:tcPr>
            <w:tcW w:w="3597" w:type="dxa"/>
          </w:tcPr>
          <w:p w14:paraId="48867A91" w14:textId="14D0B93E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3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Qdoba</w:t>
            </w:r>
          </w:p>
        </w:tc>
      </w:tr>
      <w:tr w:rsidR="00276A8F" w14:paraId="543E2B89" w14:textId="77777777" w:rsidTr="00276A8F">
        <w:tc>
          <w:tcPr>
            <w:tcW w:w="3596" w:type="dxa"/>
          </w:tcPr>
          <w:p w14:paraId="5ABFEB8F" w14:textId="0D564C74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4. Sonic Drive-in</w:t>
            </w:r>
          </w:p>
        </w:tc>
        <w:tc>
          <w:tcPr>
            <w:tcW w:w="3597" w:type="dxa"/>
          </w:tcPr>
          <w:p w14:paraId="0FBCC0CB" w14:textId="7B5220AE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4. Papa John’s</w:t>
            </w:r>
          </w:p>
        </w:tc>
        <w:tc>
          <w:tcPr>
            <w:tcW w:w="3597" w:type="dxa"/>
          </w:tcPr>
          <w:p w14:paraId="573CD82D" w14:textId="265F3ED7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4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l Taco</w:t>
            </w:r>
          </w:p>
        </w:tc>
      </w:tr>
      <w:tr w:rsidR="00276A8F" w14:paraId="70DBA74F" w14:textId="77777777" w:rsidTr="00276A8F">
        <w:tc>
          <w:tcPr>
            <w:tcW w:w="3596" w:type="dxa"/>
          </w:tcPr>
          <w:p w14:paraId="701903E7" w14:textId="42BFBDFB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5. Carl’s Jr./Hardee’s</w:t>
            </w:r>
          </w:p>
        </w:tc>
        <w:tc>
          <w:tcPr>
            <w:tcW w:w="3597" w:type="dxa"/>
          </w:tcPr>
          <w:p w14:paraId="0AB7ACA8" w14:textId="18BC9DB0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5. Papa Murphy’s</w:t>
            </w:r>
          </w:p>
        </w:tc>
        <w:tc>
          <w:tcPr>
            <w:tcW w:w="3597" w:type="dxa"/>
          </w:tcPr>
          <w:p w14:paraId="436766B3" w14:textId="2EFA843D" w:rsidR="00276A8F" w:rsidRDefault="00276A8F" w:rsidP="00276A8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415BD">
              <w:rPr>
                <w:rFonts w:ascii="Times New Roman" w:hAnsi="Times New Roman" w:cs="Times New Roman"/>
                <w:sz w:val="22"/>
                <w:szCs w:val="22"/>
              </w:rPr>
              <w:t xml:space="preserve">  5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e’s Southwest Grill</w:t>
            </w:r>
          </w:p>
        </w:tc>
      </w:tr>
    </w:tbl>
    <w:p w14:paraId="7CF32105" w14:textId="08CFD35A" w:rsidR="00276A8F" w:rsidRDefault="008277C2" w:rsidP="00090D5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277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277C2">
        <w:rPr>
          <w:rFonts w:ascii="Times New Roman" w:hAnsi="Times New Roman" w:cs="Times New Roman"/>
          <w:sz w:val="24"/>
          <w:szCs w:val="24"/>
        </w:rPr>
        <w:t>QSR</w:t>
      </w:r>
      <w:proofErr w:type="spellEnd"/>
      <w:r w:rsidRPr="008277C2">
        <w:rPr>
          <w:rFonts w:ascii="Times New Roman" w:hAnsi="Times New Roman" w:cs="Times New Roman"/>
          <w:sz w:val="24"/>
          <w:szCs w:val="24"/>
        </w:rPr>
        <w:t xml:space="preserve"> Magazine</w:t>
      </w:r>
      <w:r>
        <w:rPr>
          <w:rFonts w:ascii="Times New Roman" w:hAnsi="Times New Roman" w:cs="Times New Roman"/>
          <w:sz w:val="24"/>
          <w:szCs w:val="24"/>
        </w:rPr>
        <w:t>, Burger Segment Breakdown</w:t>
      </w:r>
      <w:r w:rsidR="00884B5C">
        <w:rPr>
          <w:rFonts w:ascii="Times New Roman" w:hAnsi="Times New Roman" w:cs="Times New Roman"/>
          <w:sz w:val="24"/>
          <w:szCs w:val="24"/>
        </w:rPr>
        <w:t xml:space="preserve"> and Mexican Segment Breakdown</w:t>
      </w:r>
    </w:p>
    <w:p w14:paraId="577CBA33" w14:textId="48F105D8" w:rsidR="008277C2" w:rsidRDefault="008277C2" w:rsidP="00090D5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Mark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list</w:t>
      </w:r>
    </w:p>
    <w:p w14:paraId="6179FE5E" w14:textId="104D53CE" w:rsidR="008277C2" w:rsidRDefault="008277C2" w:rsidP="00090D5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Restaurants</w:t>
      </w:r>
      <w:proofErr w:type="spellEnd"/>
      <w:r w:rsidR="006D474C">
        <w:rPr>
          <w:rFonts w:ascii="Times New Roman" w:hAnsi="Times New Roman" w:cs="Times New Roman"/>
          <w:sz w:val="24"/>
          <w:szCs w:val="24"/>
        </w:rPr>
        <w:t xml:space="preserve"> listed</w:t>
      </w:r>
      <w:r>
        <w:rPr>
          <w:rFonts w:ascii="Times New Roman" w:hAnsi="Times New Roman" w:cs="Times New Roman"/>
          <w:sz w:val="24"/>
          <w:szCs w:val="24"/>
        </w:rPr>
        <w:t xml:space="preserve"> in bold were included in the study</w:t>
      </w:r>
    </w:p>
    <w:p w14:paraId="0194CB13" w14:textId="1971A5AF" w:rsidR="00FC442D" w:rsidRDefault="00FC442D" w:rsidP="00090D57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7EDF7AD" w14:textId="77777777" w:rsidR="00FC442D" w:rsidRDefault="00FC44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28048F" w14:textId="34180EA5" w:rsidR="00FC442D" w:rsidRPr="002378E0" w:rsidRDefault="00FC442D" w:rsidP="00FC442D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/>
          <w:sz w:val="24"/>
          <w:szCs w:val="24"/>
        </w:rPr>
        <w:t>Comparison of average concentrations (</w:t>
      </w:r>
      <w:proofErr w:type="spellStart"/>
      <w:r w:rsidRPr="005D0E31">
        <w:rPr>
          <w:rFonts w:ascii="Times New Roman" w:hAnsi="Times New Roman"/>
          <w:sz w:val="24"/>
          <w:szCs w:val="24"/>
        </w:rPr>
        <w:t>μg</w:t>
      </w:r>
      <w:proofErr w:type="spellEnd"/>
      <w:r w:rsidRPr="005D0E31">
        <w:rPr>
          <w:rFonts w:ascii="Times New Roman" w:hAnsi="Times New Roman"/>
          <w:sz w:val="24"/>
          <w:szCs w:val="24"/>
        </w:rPr>
        <w:t xml:space="preserve">/kg) </w:t>
      </w:r>
      <w:r>
        <w:rPr>
          <w:rFonts w:ascii="Times New Roman" w:hAnsi="Times New Roman"/>
          <w:sz w:val="24"/>
          <w:szCs w:val="24"/>
        </w:rPr>
        <w:t>of ortho-phthalates and replacement plasticizers detected in laboratory method blanks and field blanks.</w:t>
      </w:r>
    </w:p>
    <w:p w14:paraId="6C43E213" w14:textId="77777777" w:rsidR="00FC442D" w:rsidRDefault="00FC442D" w:rsidP="00FC442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3"/>
        <w:gridCol w:w="2485"/>
        <w:gridCol w:w="2716"/>
        <w:gridCol w:w="2716"/>
      </w:tblGrid>
      <w:tr w:rsidR="00FC442D" w:rsidRPr="00190F63" w14:paraId="5B64CF77" w14:textId="77777777" w:rsidTr="0017021F">
        <w:tc>
          <w:tcPr>
            <w:tcW w:w="2873" w:type="dxa"/>
            <w:shd w:val="clear" w:color="auto" w:fill="F2F2F2" w:themeFill="background1" w:themeFillShade="F2"/>
          </w:tcPr>
          <w:p w14:paraId="0344E41F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emical</w:t>
            </w:r>
          </w:p>
        </w:tc>
        <w:tc>
          <w:tcPr>
            <w:tcW w:w="2485" w:type="dxa"/>
            <w:shd w:val="clear" w:color="auto" w:fill="F2F2F2" w:themeFill="background1" w:themeFillShade="F2"/>
          </w:tcPr>
          <w:p w14:paraId="04F03E6D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190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aboratory Method </w:t>
            </w:r>
            <w:proofErr w:type="spellStart"/>
            <w:r w:rsidRPr="00190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ank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716" w:type="dxa"/>
            <w:shd w:val="clear" w:color="auto" w:fill="F2F2F2" w:themeFill="background1" w:themeFillShade="F2"/>
          </w:tcPr>
          <w:p w14:paraId="0F9781D1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ase 1 Field Blanks</w:t>
            </w:r>
          </w:p>
        </w:tc>
        <w:tc>
          <w:tcPr>
            <w:tcW w:w="2716" w:type="dxa"/>
            <w:shd w:val="clear" w:color="auto" w:fill="F2F2F2" w:themeFill="background1" w:themeFillShade="F2"/>
          </w:tcPr>
          <w:p w14:paraId="425BEB75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ase 2 Field Blanks</w:t>
            </w:r>
          </w:p>
        </w:tc>
      </w:tr>
      <w:tr w:rsidR="00FC442D" w:rsidRPr="00190F63" w14:paraId="056B6BA8" w14:textId="77777777" w:rsidTr="0017021F">
        <w:tc>
          <w:tcPr>
            <w:tcW w:w="2873" w:type="dxa"/>
          </w:tcPr>
          <w:p w14:paraId="4577F63A" w14:textId="77777777" w:rsidR="00FC442D" w:rsidRPr="00190F63" w:rsidRDefault="00FC442D" w:rsidP="00170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BBzP</w:t>
            </w:r>
            <w:proofErr w:type="spellEnd"/>
          </w:p>
        </w:tc>
        <w:tc>
          <w:tcPr>
            <w:tcW w:w="2485" w:type="dxa"/>
          </w:tcPr>
          <w:p w14:paraId="262DDB6D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2716" w:type="dxa"/>
          </w:tcPr>
          <w:p w14:paraId="48479B98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2716" w:type="dxa"/>
          </w:tcPr>
          <w:p w14:paraId="7E28FC7E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FC442D" w:rsidRPr="00190F63" w14:paraId="3C212339" w14:textId="77777777" w:rsidTr="0017021F">
        <w:tc>
          <w:tcPr>
            <w:tcW w:w="2873" w:type="dxa"/>
          </w:tcPr>
          <w:p w14:paraId="050DC581" w14:textId="77777777" w:rsidR="00FC442D" w:rsidRPr="00190F63" w:rsidRDefault="00FC442D" w:rsidP="00170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DEHP</w:t>
            </w:r>
          </w:p>
        </w:tc>
        <w:tc>
          <w:tcPr>
            <w:tcW w:w="2485" w:type="dxa"/>
          </w:tcPr>
          <w:p w14:paraId="7C5EA58D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2716" w:type="dxa"/>
          </w:tcPr>
          <w:p w14:paraId="5601FB32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2716" w:type="dxa"/>
          </w:tcPr>
          <w:p w14:paraId="250E9970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FC442D" w:rsidRPr="00190F63" w14:paraId="4D64AD57" w14:textId="77777777" w:rsidTr="0017021F">
        <w:tc>
          <w:tcPr>
            <w:tcW w:w="2873" w:type="dxa"/>
          </w:tcPr>
          <w:p w14:paraId="5E510AC3" w14:textId="77777777" w:rsidR="00FC442D" w:rsidRPr="00190F63" w:rsidRDefault="00FC442D" w:rsidP="00170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DEP</w:t>
            </w:r>
          </w:p>
        </w:tc>
        <w:tc>
          <w:tcPr>
            <w:tcW w:w="2485" w:type="dxa"/>
          </w:tcPr>
          <w:p w14:paraId="6616B880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2716" w:type="dxa"/>
          </w:tcPr>
          <w:p w14:paraId="10B0E24A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2716" w:type="dxa"/>
          </w:tcPr>
          <w:p w14:paraId="6CE5F7EA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FC442D" w:rsidRPr="00190F63" w14:paraId="0E68B4C9" w14:textId="77777777" w:rsidTr="0017021F">
        <w:tc>
          <w:tcPr>
            <w:tcW w:w="2873" w:type="dxa"/>
          </w:tcPr>
          <w:p w14:paraId="2A5ABAA6" w14:textId="77777777" w:rsidR="00FC442D" w:rsidRPr="00190F63" w:rsidRDefault="00FC442D" w:rsidP="00170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DnBP</w:t>
            </w:r>
            <w:proofErr w:type="spellEnd"/>
          </w:p>
        </w:tc>
        <w:tc>
          <w:tcPr>
            <w:tcW w:w="2485" w:type="dxa"/>
          </w:tcPr>
          <w:p w14:paraId="75B73630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2716" w:type="dxa"/>
          </w:tcPr>
          <w:p w14:paraId="10A6BF02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2716" w:type="dxa"/>
          </w:tcPr>
          <w:p w14:paraId="67FA7508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FC442D" w:rsidRPr="00190F63" w14:paraId="2B2F9D16" w14:textId="77777777" w:rsidTr="0017021F">
        <w:tc>
          <w:tcPr>
            <w:tcW w:w="2873" w:type="dxa"/>
          </w:tcPr>
          <w:p w14:paraId="61EC46AE" w14:textId="77777777" w:rsidR="00FC442D" w:rsidRPr="00190F63" w:rsidRDefault="00FC442D" w:rsidP="00170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DnOP</w:t>
            </w:r>
            <w:proofErr w:type="spellEnd"/>
          </w:p>
        </w:tc>
        <w:tc>
          <w:tcPr>
            <w:tcW w:w="2485" w:type="dxa"/>
          </w:tcPr>
          <w:p w14:paraId="40605BE0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2716" w:type="dxa"/>
          </w:tcPr>
          <w:p w14:paraId="4BB171F9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2716" w:type="dxa"/>
          </w:tcPr>
          <w:p w14:paraId="716E2FE0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FC442D" w:rsidRPr="00190F63" w14:paraId="049AB6C0" w14:textId="77777777" w:rsidTr="0017021F">
        <w:tc>
          <w:tcPr>
            <w:tcW w:w="2873" w:type="dxa"/>
          </w:tcPr>
          <w:p w14:paraId="5CAA2072" w14:textId="77777777" w:rsidR="00FC442D" w:rsidRPr="00190F63" w:rsidRDefault="00FC442D" w:rsidP="00170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DEHA</w:t>
            </w:r>
          </w:p>
        </w:tc>
        <w:tc>
          <w:tcPr>
            <w:tcW w:w="2485" w:type="dxa"/>
          </w:tcPr>
          <w:p w14:paraId="05AB8BE3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2716" w:type="dxa"/>
          </w:tcPr>
          <w:p w14:paraId="2122281B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716" w:type="dxa"/>
          </w:tcPr>
          <w:p w14:paraId="366966D4" w14:textId="77777777" w:rsidR="00FC442D" w:rsidRPr="00190F63" w:rsidRDefault="00FC442D" w:rsidP="001702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0F63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</w:tbl>
    <w:p w14:paraId="3E618E29" w14:textId="60F56568" w:rsidR="00FC442D" w:rsidRPr="00190F63" w:rsidRDefault="00FC442D" w:rsidP="00FC442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190F63">
        <w:rPr>
          <w:rFonts w:ascii="Times New Roman" w:hAnsi="Times New Roman" w:cs="Times New Roman"/>
        </w:rPr>
        <w:t>Concentrations</w:t>
      </w:r>
      <w:proofErr w:type="spellEnd"/>
      <w:r w:rsidRPr="00190F63">
        <w:rPr>
          <w:rFonts w:ascii="Times New Roman" w:hAnsi="Times New Roman" w:cs="Times New Roman"/>
        </w:rPr>
        <w:t xml:space="preserve"> of chemicals detected in laboratory method blanks averaged across both phase 1 and phase </w:t>
      </w:r>
      <w:r>
        <w:rPr>
          <w:rFonts w:ascii="Times New Roman" w:hAnsi="Times New Roman" w:cs="Times New Roman"/>
        </w:rPr>
        <w:t>2</w:t>
      </w:r>
    </w:p>
    <w:p w14:paraId="4A4A24C6" w14:textId="77777777" w:rsidR="00FC442D" w:rsidRPr="008277C2" w:rsidRDefault="00FC442D" w:rsidP="00090D57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2DAA641" w14:textId="77777777" w:rsidR="008277C2" w:rsidRDefault="008277C2" w:rsidP="00090D5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BE5A664" w14:textId="278204B3" w:rsidR="00FC442D" w:rsidRDefault="00FC44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FB1F11" w14:textId="77777777" w:rsidR="008277C2" w:rsidRDefault="008277C2" w:rsidP="00090D5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8277C2" w:rsidSect="006948D6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15245C87" w14:textId="24134F67" w:rsidR="00460DC4" w:rsidRDefault="00460DC4" w:rsidP="00460DC4">
      <w:pPr>
        <w:rPr>
          <w:rFonts w:ascii="Times New Roman" w:hAnsi="Times New Roman" w:cs="Times New Roman"/>
          <w:sz w:val="24"/>
          <w:szCs w:val="24"/>
        </w:rPr>
      </w:pPr>
      <w:r w:rsidRPr="007D1E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7283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C442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D1E0D">
        <w:rPr>
          <w:rFonts w:ascii="Times New Roman" w:hAnsi="Times New Roman" w:cs="Times New Roman"/>
          <w:sz w:val="24"/>
          <w:szCs w:val="24"/>
        </w:rPr>
        <w:t xml:space="preserve">. </w:t>
      </w:r>
      <w:r w:rsidRPr="007D1E0D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Frequencies and </w:t>
      </w:r>
      <w:r w:rsidRPr="007D1E0D">
        <w:rPr>
          <w:rFonts w:ascii="Times New Roman" w:hAnsi="Times New Roman" w:cs="Times New Roman"/>
          <w:sz w:val="24"/>
          <w:szCs w:val="24"/>
        </w:rPr>
        <w:t>concentrations (</w:t>
      </w:r>
      <w:proofErr w:type="spellStart"/>
      <w:r w:rsidRPr="007D1E0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D1E0D">
        <w:rPr>
          <w:rFonts w:ascii="Times New Roman" w:hAnsi="Times New Roman" w:cs="Times New Roman"/>
          <w:sz w:val="24"/>
          <w:szCs w:val="24"/>
        </w:rPr>
        <w:t xml:space="preserve">/kg) of </w:t>
      </w:r>
      <w:r w:rsidR="0066346E">
        <w:rPr>
          <w:rFonts w:ascii="Times New Roman" w:hAnsi="Times New Roman" w:cs="Times New Roman"/>
          <w:sz w:val="24"/>
          <w:szCs w:val="24"/>
        </w:rPr>
        <w:t>ortho-</w:t>
      </w:r>
      <w:r w:rsidRPr="007D1E0D">
        <w:rPr>
          <w:rFonts w:ascii="Times New Roman" w:hAnsi="Times New Roman" w:cs="Times New Roman"/>
          <w:sz w:val="24"/>
          <w:szCs w:val="24"/>
        </w:rPr>
        <w:t xml:space="preserve">phthalates and </w:t>
      </w:r>
      <w:r>
        <w:rPr>
          <w:rFonts w:ascii="Times New Roman" w:hAnsi="Times New Roman" w:cs="Times New Roman"/>
          <w:sz w:val="24"/>
          <w:szCs w:val="24"/>
        </w:rPr>
        <w:t>replacement</w:t>
      </w:r>
      <w:r w:rsidRPr="007D1E0D">
        <w:rPr>
          <w:rFonts w:ascii="Times New Roman" w:hAnsi="Times New Roman" w:cs="Times New Roman"/>
          <w:sz w:val="24"/>
          <w:szCs w:val="24"/>
        </w:rPr>
        <w:t xml:space="preserve"> plasticizers detected in foods </w:t>
      </w:r>
      <w:r w:rsidR="00A23BC2">
        <w:rPr>
          <w:rFonts w:ascii="Times New Roman" w:hAnsi="Times New Roman" w:cs="Times New Roman"/>
          <w:sz w:val="24"/>
          <w:szCs w:val="24"/>
        </w:rPr>
        <w:t>from</w:t>
      </w:r>
      <w:r w:rsidRPr="007D1E0D">
        <w:rPr>
          <w:rFonts w:ascii="Times New Roman" w:hAnsi="Times New Roman" w:cs="Times New Roman"/>
          <w:sz w:val="24"/>
          <w:szCs w:val="24"/>
        </w:rPr>
        <w:t xml:space="preserve"> selected fast food chains in San Antonio, TX.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1438"/>
        <w:gridCol w:w="1079"/>
        <w:gridCol w:w="899"/>
        <w:gridCol w:w="1079"/>
        <w:gridCol w:w="900"/>
        <w:gridCol w:w="1047"/>
        <w:gridCol w:w="1113"/>
        <w:gridCol w:w="1085"/>
        <w:gridCol w:w="1080"/>
        <w:gridCol w:w="1080"/>
        <w:gridCol w:w="990"/>
        <w:gridCol w:w="1170"/>
      </w:tblGrid>
      <w:tr w:rsidR="00186F88" w:rsidRPr="00040F13" w14:paraId="6FAD52F3" w14:textId="77777777" w:rsidTr="009B2B49">
        <w:trPr>
          <w:trHeight w:val="258"/>
        </w:trPr>
        <w:tc>
          <w:tcPr>
            <w:tcW w:w="1438" w:type="dxa"/>
            <w:shd w:val="clear" w:color="auto" w:fill="F2F2F2" w:themeFill="background1" w:themeFillShade="F2"/>
            <w:vAlign w:val="center"/>
          </w:tcPr>
          <w:p w14:paraId="7A7A0F2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37A41AD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3" w:type="dxa"/>
            <w:gridSpan w:val="7"/>
            <w:shd w:val="clear" w:color="auto" w:fill="F2F2F2" w:themeFill="background1" w:themeFillShade="F2"/>
            <w:vAlign w:val="center"/>
          </w:tcPr>
          <w:p w14:paraId="2DA5A11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tho-</w:t>
            </w:r>
            <w:proofErr w:type="spellStart"/>
            <w:r w:rsidRPr="00040F1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hthalat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040F1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n=8)</w:t>
            </w:r>
          </w:p>
        </w:tc>
        <w:tc>
          <w:tcPr>
            <w:tcW w:w="3240" w:type="dxa"/>
            <w:gridSpan w:val="3"/>
            <w:shd w:val="clear" w:color="auto" w:fill="F2F2F2" w:themeFill="background1" w:themeFillShade="F2"/>
            <w:vAlign w:val="center"/>
          </w:tcPr>
          <w:p w14:paraId="4620B42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sz w:val="20"/>
                <w:szCs w:val="20"/>
              </w:rPr>
              <w:t>Replacement Plasticizers (n=3)</w:t>
            </w:r>
          </w:p>
        </w:tc>
      </w:tr>
      <w:tr w:rsidR="00186F88" w:rsidRPr="00040F13" w14:paraId="3CBCE7A3" w14:textId="77777777" w:rsidTr="009B2B49">
        <w:trPr>
          <w:trHeight w:val="258"/>
        </w:trPr>
        <w:tc>
          <w:tcPr>
            <w:tcW w:w="1438" w:type="dxa"/>
            <w:shd w:val="clear" w:color="auto" w:fill="F2F2F2" w:themeFill="background1" w:themeFillShade="F2"/>
            <w:vAlign w:val="center"/>
          </w:tcPr>
          <w:p w14:paraId="6754395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2528FBF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38" w:type="dxa"/>
            <w:gridSpan w:val="5"/>
            <w:shd w:val="clear" w:color="auto" w:fill="F2F2F2" w:themeFill="background1" w:themeFillShade="F2"/>
            <w:vAlign w:val="center"/>
          </w:tcPr>
          <w:p w14:paraId="3056735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d in</w:t>
            </w:r>
          </w:p>
          <w:p w14:paraId="7F93B72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s 1 and 2</w:t>
            </w:r>
          </w:p>
        </w:tc>
        <w:tc>
          <w:tcPr>
            <w:tcW w:w="2165" w:type="dxa"/>
            <w:gridSpan w:val="2"/>
            <w:shd w:val="clear" w:color="auto" w:fill="F2F2F2" w:themeFill="background1" w:themeFillShade="F2"/>
            <w:vAlign w:val="center"/>
          </w:tcPr>
          <w:p w14:paraId="60E7531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d in</w:t>
            </w:r>
          </w:p>
          <w:p w14:paraId="256BDBC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 1</w:t>
            </w:r>
          </w:p>
        </w:tc>
        <w:tc>
          <w:tcPr>
            <w:tcW w:w="2070" w:type="dxa"/>
            <w:gridSpan w:val="2"/>
            <w:shd w:val="clear" w:color="auto" w:fill="F2F2F2" w:themeFill="background1" w:themeFillShade="F2"/>
            <w:vAlign w:val="center"/>
          </w:tcPr>
          <w:p w14:paraId="35DBE24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d in </w:t>
            </w:r>
          </w:p>
          <w:p w14:paraId="4F85587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s 1 and 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9A0E6A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d in Phase 2</w:t>
            </w:r>
          </w:p>
        </w:tc>
      </w:tr>
      <w:tr w:rsidR="00186F88" w:rsidRPr="00040F13" w14:paraId="610F1552" w14:textId="77777777" w:rsidTr="009B2B49">
        <w:trPr>
          <w:trHeight w:val="258"/>
        </w:trPr>
        <w:tc>
          <w:tcPr>
            <w:tcW w:w="1438" w:type="dxa"/>
            <w:vAlign w:val="center"/>
          </w:tcPr>
          <w:p w14:paraId="360F2BB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D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oods (n=T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</w:t>
            </w:r>
            <w:r w:rsidRPr="00DA2D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; Ph 1; Ph2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F0BBFB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0C8072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BzP</w:t>
            </w:r>
            <w:proofErr w:type="spellEnd"/>
          </w:p>
        </w:tc>
        <w:tc>
          <w:tcPr>
            <w:tcW w:w="1079" w:type="dxa"/>
            <w:shd w:val="clear" w:color="auto" w:fill="auto"/>
            <w:vAlign w:val="center"/>
          </w:tcPr>
          <w:p w14:paraId="14C784A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BP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45384BC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OP</w:t>
            </w:r>
            <w:proofErr w:type="spellEnd"/>
          </w:p>
        </w:tc>
        <w:tc>
          <w:tcPr>
            <w:tcW w:w="1047" w:type="dxa"/>
            <w:shd w:val="clear" w:color="auto" w:fill="auto"/>
            <w:vAlign w:val="center"/>
          </w:tcPr>
          <w:p w14:paraId="1BBF686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915BAA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HP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1A71E3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B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14:paraId="33400E7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N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14:paraId="3B787C7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H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4CD8A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NC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1F265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H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186F88" w:rsidRPr="00040F13" w14:paraId="352D69F7" w14:textId="77777777" w:rsidTr="009B2B49">
        <w:trPr>
          <w:trHeight w:val="258"/>
        </w:trPr>
        <w:tc>
          <w:tcPr>
            <w:tcW w:w="1438" w:type="dxa"/>
            <w:vMerge w:val="restart"/>
            <w:vAlign w:val="center"/>
          </w:tcPr>
          <w:p w14:paraId="1AB1E7B2" w14:textId="2024A441" w:rsidR="00186F88" w:rsidRPr="00DB7A39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mburgers</w:t>
            </w:r>
            <w:r w:rsidR="009613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21; 8:13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61269A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L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B6B611C" w14:textId="3757E423" w:rsidR="00186F88" w:rsidRPr="00040F13" w:rsidRDefault="00961355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17979A3" w14:textId="14D1474B" w:rsidR="00186F88" w:rsidRPr="00040F13" w:rsidRDefault="00961355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3C55D5" w14:textId="556FA045" w:rsidR="00186F88" w:rsidRPr="00040F13" w:rsidRDefault="00961355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1B58A46" w14:textId="45A2765C" w:rsidR="00186F88" w:rsidRPr="00040F13" w:rsidRDefault="00961355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C865441" w14:textId="3CFD4BE5" w:rsidR="00186F88" w:rsidRPr="00040F13" w:rsidRDefault="00961355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85B1DA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8C761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9A361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19772E" w14:textId="0597BBEF" w:rsidR="00186F88" w:rsidRPr="00961355" w:rsidRDefault="00961355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FDF85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0</w:t>
            </w:r>
          </w:p>
        </w:tc>
      </w:tr>
      <w:tr w:rsidR="00186F88" w:rsidRPr="00040F13" w14:paraId="1D92E0A8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2A46F75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7F8B401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% &gt;MDL</w:t>
            </w:r>
          </w:p>
        </w:tc>
        <w:tc>
          <w:tcPr>
            <w:tcW w:w="899" w:type="dxa"/>
            <w:shd w:val="clear" w:color="auto" w:fill="F2F2F2" w:themeFill="background1" w:themeFillShade="F2"/>
            <w:vAlign w:val="center"/>
          </w:tcPr>
          <w:p w14:paraId="1C274FE9" w14:textId="77777777" w:rsidR="00186F88" w:rsidRPr="00040F13" w:rsidRDefault="00186F88" w:rsidP="009B2B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2B315A1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F5AD46B" w14:textId="77777777" w:rsidR="00186F88" w:rsidRPr="00040F13" w:rsidRDefault="00186F88" w:rsidP="009B2B4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7A93C41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center"/>
          </w:tcPr>
          <w:p w14:paraId="11D6A18A" w14:textId="77777777" w:rsidR="00186F88" w:rsidRPr="00040F13" w:rsidRDefault="00186F88" w:rsidP="009B2B4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71FFF648" w14:textId="77777777" w:rsidR="00186F88" w:rsidRPr="00040F13" w:rsidRDefault="00186F88" w:rsidP="009B2B4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3982F7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06236F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2E3347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1607C7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86F88" w:rsidRPr="00040F13" w14:paraId="20632DB0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26C14C3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6094F8B9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32E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E16B3E3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7FFEDC5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518466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250EAC3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54B0D0A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B3FF612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D00EA4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CE9E64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9F42FC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331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D9A387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186F88" w:rsidRPr="00040F13" w14:paraId="384EB522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17DC82E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01964963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732E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D8A054C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2FA2681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A3E57A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7A73F27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62EA018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5C0AC41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9D3D69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49D277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1BF9AB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364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45F82E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1,940</w:t>
            </w:r>
          </w:p>
        </w:tc>
      </w:tr>
      <w:tr w:rsidR="00186F88" w:rsidRPr="00040F13" w14:paraId="177139C4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3E87AA9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75A79F58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3A98D9EC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4ECFC64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9B5102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B7F9AE8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966A6AC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2150002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AE194E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0D913E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89AB13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74D08B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2,200</w:t>
            </w:r>
          </w:p>
        </w:tc>
      </w:tr>
      <w:tr w:rsidR="00186F88" w:rsidRPr="00040F13" w14:paraId="168A3112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6DC1E2C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4226C111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732E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3C986E9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5497B66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0FE155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F44353A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6BAA027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9EC6D9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3F1BAA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1548BD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9442E4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D70291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2,510</w:t>
            </w:r>
          </w:p>
        </w:tc>
      </w:tr>
      <w:tr w:rsidR="00186F88" w:rsidRPr="00040F13" w14:paraId="5993346F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4E89427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02C7177D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732E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ADCC47E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26AE473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CAF5FC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A4B6EBB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AE3DFE3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310ED25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666A93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1363D8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EA122A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C78DAE" w14:textId="77777777" w:rsidR="00186F88" w:rsidRPr="00732EAE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EAE">
              <w:rPr>
                <w:rFonts w:ascii="Times New Roman" w:hAnsi="Times New Roman" w:cs="Times New Roman"/>
                <w:sz w:val="20"/>
                <w:szCs w:val="20"/>
              </w:rPr>
              <w:t>3,200</w:t>
            </w:r>
          </w:p>
        </w:tc>
      </w:tr>
      <w:tr w:rsidR="00186F88" w:rsidRPr="00040F13" w14:paraId="4511F485" w14:textId="77777777" w:rsidTr="009B2B49">
        <w:trPr>
          <w:trHeight w:val="275"/>
        </w:trPr>
        <w:tc>
          <w:tcPr>
            <w:tcW w:w="1438" w:type="dxa"/>
            <w:vMerge w:val="restart"/>
            <w:vAlign w:val="center"/>
          </w:tcPr>
          <w:p w14:paraId="7F4F798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ies</w:t>
            </w:r>
          </w:p>
          <w:p w14:paraId="26F7711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0; 7:3)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7DBA48D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% &gt;MDL</w:t>
            </w:r>
          </w:p>
        </w:tc>
        <w:tc>
          <w:tcPr>
            <w:tcW w:w="899" w:type="dxa"/>
            <w:shd w:val="clear" w:color="auto" w:fill="F2F2F2" w:themeFill="background1" w:themeFillShade="F2"/>
            <w:vAlign w:val="center"/>
          </w:tcPr>
          <w:p w14:paraId="6E8A010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3F5652F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DB9BD7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09A5B7F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center"/>
          </w:tcPr>
          <w:p w14:paraId="358EB0B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3E1ECC6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E94566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BC4404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2E1E15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E8EBDB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86F88" w:rsidRPr="00040F13" w14:paraId="399DCD17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5CDE6BB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5BD6CCF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C1F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A8284E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C32B72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A9A72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77DE49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3B7973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531572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E926C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82195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13893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83854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86F88" w:rsidRPr="00040F13" w14:paraId="70A1709D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75D1B76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0975F8A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C1F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DD02F6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6B7400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1F726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474C5E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ED97C7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888047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204E8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71704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ED287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361A7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86F88" w:rsidRPr="00040F13" w14:paraId="268D5F52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7C6A28C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0FAAFBF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D8FEF1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5D43B7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F9421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A68E5E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549040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D2C0EA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3A160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6BAE5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0CD28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F4FCA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86F88" w:rsidRPr="00040F13" w14:paraId="6F33F2BC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188E9FA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328FEC3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CD79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664C67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31E21E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06E1D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11225E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0450F5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46A898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2B8CE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C8AFD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0DA61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AA816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86F88" w:rsidRPr="00040F13" w14:paraId="61118594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36F402B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4A19206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040F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0FC641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D99607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1663F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606A19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77154F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1D4D23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92071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27A9A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A4F69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93CC4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86F88" w:rsidRPr="00040F13" w14:paraId="1F68FA27" w14:textId="77777777" w:rsidTr="009B2B49">
        <w:trPr>
          <w:trHeight w:val="258"/>
        </w:trPr>
        <w:tc>
          <w:tcPr>
            <w:tcW w:w="1438" w:type="dxa"/>
            <w:vMerge w:val="restart"/>
            <w:vAlign w:val="center"/>
          </w:tcPr>
          <w:p w14:paraId="783E7646" w14:textId="1E923DA8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cken </w:t>
            </w:r>
            <w:proofErr w:type="spellStart"/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rritos</w:t>
            </w:r>
            <w:r w:rsidR="0065578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4; 8:6)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0F4C50C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% &gt;MDL</w:t>
            </w:r>
          </w:p>
        </w:tc>
        <w:tc>
          <w:tcPr>
            <w:tcW w:w="899" w:type="dxa"/>
            <w:shd w:val="clear" w:color="auto" w:fill="F2F2F2" w:themeFill="background1" w:themeFillShade="F2"/>
            <w:vAlign w:val="center"/>
          </w:tcPr>
          <w:p w14:paraId="7DC35A6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4A70DEA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71AFC4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114DAF9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center"/>
          </w:tcPr>
          <w:p w14:paraId="6C565F1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4889EAE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E04ECE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E00CC4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FA9BDE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DE6EEE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86F88" w:rsidRPr="00040F13" w14:paraId="14A06748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19516DF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63F4F86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C1F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7EB109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FE8440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868BD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0AFCC5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33FDF0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45C082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B2911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7625E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981DD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BE0A5E" w14:textId="2F730944" w:rsidR="00186F88" w:rsidRPr="00040F13" w:rsidRDefault="00505326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40</w:t>
            </w:r>
          </w:p>
        </w:tc>
      </w:tr>
      <w:tr w:rsidR="00186F88" w:rsidRPr="00040F13" w14:paraId="61122ABE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68A6F24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67AA2FD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C1F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6FA29F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628C0E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7DEF8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E5C01E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AC233F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75163C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6D8E4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F904F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40BEF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EAE2F9" w14:textId="11EECDAC" w:rsidR="00186F88" w:rsidRPr="00040F13" w:rsidRDefault="00505326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370</w:t>
            </w:r>
          </w:p>
        </w:tc>
      </w:tr>
      <w:tr w:rsidR="00186F88" w:rsidRPr="00040F13" w14:paraId="76B983B8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10FEB56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16813BD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6E11BF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4F9C3E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DDE06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6F73EB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62EB8C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9741F4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E1F23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15092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0C343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3B29A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6,000</w:t>
            </w:r>
          </w:p>
        </w:tc>
      </w:tr>
      <w:tr w:rsidR="00186F88" w:rsidRPr="00040F13" w14:paraId="67E65750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45FF0F7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65006DF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CD79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C86951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21335D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05CE8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7CFEA5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E5D6C9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11B88B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57ABB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646FC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20809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F18774" w14:textId="251DAB95" w:rsidR="00186F88" w:rsidRPr="00040F13" w:rsidRDefault="00505326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680</w:t>
            </w:r>
          </w:p>
        </w:tc>
      </w:tr>
      <w:tr w:rsidR="00186F88" w:rsidRPr="00040F13" w14:paraId="0FE168AC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0AB080A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3044C31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040F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8FE02B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3BAA50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5AF8F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F0E886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B94B63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31FE03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E924D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38742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CBC5C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6FD23E" w14:textId="382E6829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12,400</w:t>
            </w:r>
          </w:p>
        </w:tc>
      </w:tr>
      <w:tr w:rsidR="00186F88" w:rsidRPr="00040F13" w14:paraId="7ED6E214" w14:textId="77777777" w:rsidTr="009B2B49">
        <w:trPr>
          <w:trHeight w:val="258"/>
        </w:trPr>
        <w:tc>
          <w:tcPr>
            <w:tcW w:w="1438" w:type="dxa"/>
            <w:vMerge w:val="restart"/>
            <w:vAlign w:val="center"/>
          </w:tcPr>
          <w:p w14:paraId="5579414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ese Pizza</w:t>
            </w:r>
          </w:p>
          <w:p w14:paraId="27CA6D3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; 8:0)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1BCC3C0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% &gt;MDL</w:t>
            </w:r>
          </w:p>
        </w:tc>
        <w:tc>
          <w:tcPr>
            <w:tcW w:w="899" w:type="dxa"/>
            <w:shd w:val="clear" w:color="auto" w:fill="F2F2F2" w:themeFill="background1" w:themeFillShade="F2"/>
            <w:vAlign w:val="center"/>
          </w:tcPr>
          <w:p w14:paraId="0526E39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3FF5903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AAA539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035597E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center"/>
          </w:tcPr>
          <w:p w14:paraId="05B06C4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5C36BBF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AD5698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83DB9A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309220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06C1E6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49C64B03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14AC0DE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279F364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C1F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1F150C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1B5A59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9F230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41040E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E95B02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F93E61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EFE2D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DE392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429DD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AD84A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6D46EE94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57389E3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321A5B9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C1F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38380E1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98058B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D8940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EB40D8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C77382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4B2EB2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F49BC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08DBE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E86EF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F5583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14298820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553B9C7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6AEEBFC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43FE56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250453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7BE33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7C86A1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E9B765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D1783A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218EE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75195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8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596F7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166B9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14807411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1857DD1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7DC8737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CD79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E01C4F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4ED140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25955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ADF64A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725350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9704FF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B9A62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29039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8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7A5E7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87BD9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0CB19C88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1EF1647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2DA86DE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040F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318DA2C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1AB181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C81C1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6EABA9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604B54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DAA514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FC384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08CE5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8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DFEC7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7E7DE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7EB2CAC7" w14:textId="77777777" w:rsidTr="009B2B49">
        <w:trPr>
          <w:trHeight w:val="258"/>
        </w:trPr>
        <w:tc>
          <w:tcPr>
            <w:tcW w:w="1438" w:type="dxa"/>
            <w:vMerge w:val="restart"/>
            <w:vAlign w:val="center"/>
          </w:tcPr>
          <w:p w14:paraId="14CEC01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cken Nuggets (n=7; 7: 0)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5AAAD13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% &gt;MDL</w:t>
            </w:r>
          </w:p>
        </w:tc>
        <w:tc>
          <w:tcPr>
            <w:tcW w:w="899" w:type="dxa"/>
            <w:shd w:val="clear" w:color="auto" w:fill="F2F2F2" w:themeFill="background1" w:themeFillShade="F2"/>
            <w:vAlign w:val="center"/>
          </w:tcPr>
          <w:p w14:paraId="66284B8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32E61DC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111742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55A19E4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center"/>
          </w:tcPr>
          <w:p w14:paraId="34413C9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45BF4FC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764E2C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45CE9C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8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B821A7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93E1B8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4B94F3A7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2C1A321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0400C20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C1F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C202AF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91CDD7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69A7C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7564CF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4D2969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DE8CF7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6AE3B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ADB54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8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100C3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B1158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7C7A8F47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2C542C4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34346F9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C1F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AAB04F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DE99E1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63B57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A34BA72" w14:textId="77777777" w:rsidR="00186F88" w:rsidRPr="00C1188B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8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3E16DB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A3A2E0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05107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54C4F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8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14687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F8239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5B98791C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04D789D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5BCE9D2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06F713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E56ACC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2F6D2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C7ADAEA" w14:textId="77777777" w:rsidR="00186F88" w:rsidRPr="00C1188B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02D1ED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E061F0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E0934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7FC95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8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5AE1D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96146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57127288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036AFB4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3A36BBB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CD79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0CB5A8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45CD61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8E238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FF58632" w14:textId="77777777" w:rsidR="00186F88" w:rsidRPr="00C1188B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88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92A270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128CD0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4D6A7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F94B0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8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C09E3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8381A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09B268D7" w14:textId="77777777" w:rsidTr="009B2B49">
        <w:trPr>
          <w:trHeight w:val="275"/>
        </w:trPr>
        <w:tc>
          <w:tcPr>
            <w:tcW w:w="1438" w:type="dxa"/>
            <w:vMerge/>
            <w:vAlign w:val="center"/>
          </w:tcPr>
          <w:p w14:paraId="79C0BD7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7230A9C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040F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FEE691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842BF4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B0961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87A593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8BCF4D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40A750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37CCE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BBB6F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8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66284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23CE6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0906D2B4" w14:textId="77777777" w:rsidTr="009B2B49">
        <w:trPr>
          <w:trHeight w:val="315"/>
        </w:trPr>
        <w:tc>
          <w:tcPr>
            <w:tcW w:w="1438" w:type="dxa"/>
            <w:vMerge w:val="restart"/>
            <w:vAlign w:val="center"/>
          </w:tcPr>
          <w:p w14:paraId="1C6CB9A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mburger Patties</w:t>
            </w:r>
          </w:p>
          <w:p w14:paraId="121B025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; 4:0)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31350F0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% &gt;MDL</w:t>
            </w:r>
          </w:p>
        </w:tc>
        <w:tc>
          <w:tcPr>
            <w:tcW w:w="899" w:type="dxa"/>
            <w:shd w:val="clear" w:color="auto" w:fill="F2F2F2" w:themeFill="background1" w:themeFillShade="F2"/>
            <w:vAlign w:val="center"/>
          </w:tcPr>
          <w:p w14:paraId="5B8D85E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5F58033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E80CD5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3E536E4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center"/>
          </w:tcPr>
          <w:p w14:paraId="21BB9A6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351F22C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6852EF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E668B7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8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F00819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17823E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509BC396" w14:textId="77777777" w:rsidTr="009B2B49">
        <w:trPr>
          <w:trHeight w:val="46"/>
        </w:trPr>
        <w:tc>
          <w:tcPr>
            <w:tcW w:w="1438" w:type="dxa"/>
            <w:vMerge/>
            <w:vAlign w:val="center"/>
          </w:tcPr>
          <w:p w14:paraId="65CDFF2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2AC385F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C1F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9F7310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B21447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4B8DE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B8F8B2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CD9D51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BCFEA1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53F9A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9E37B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8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CC477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DE84D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675AE0D2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02AB3F4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7EA6E22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C1F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33ED2D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91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C2AE5B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BB30A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C46B06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EEAB75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D89312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2F217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24E2CC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1D87E5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F3499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4859435C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246FD69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71894EA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3B9C368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2E510F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C9B75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D8B612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71A886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FF0C27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606B33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FD70E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E1EF11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9D3724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42D05557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2379EDC0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17A2A39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CD79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56B6EB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584250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8E15C7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AE633A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C588EF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C7293B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9AC85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03EBF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81794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16FC0D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  <w:tr w:rsidR="00186F88" w:rsidRPr="00040F13" w14:paraId="69C5F6BD" w14:textId="77777777" w:rsidTr="009B2B49">
        <w:trPr>
          <w:trHeight w:val="258"/>
        </w:trPr>
        <w:tc>
          <w:tcPr>
            <w:tcW w:w="1438" w:type="dxa"/>
            <w:vMerge/>
            <w:vAlign w:val="center"/>
          </w:tcPr>
          <w:p w14:paraId="4D66C38B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7A689CA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040F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A4DFDB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D0A5F78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FD5536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EBAD18E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00625BA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6E2353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1FBD3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A9EE92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3234D9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F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22528F" w14:textId="77777777" w:rsidR="00186F88" w:rsidRPr="00040F13" w:rsidRDefault="00186F88" w:rsidP="009B2B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5BE">
              <w:rPr>
                <w:rFonts w:ascii="Times New Roman" w:hAnsi="Times New Roman" w:cs="Times New Roman"/>
                <w:iCs/>
                <w:sz w:val="20"/>
                <w:szCs w:val="20"/>
              </w:rPr>
              <w:t>ns</w:t>
            </w:r>
          </w:p>
        </w:tc>
      </w:tr>
    </w:tbl>
    <w:p w14:paraId="6235C8D3" w14:textId="77777777" w:rsidR="00186F88" w:rsidRDefault="00186F88" w:rsidP="00186F88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= total; </w:t>
      </w:r>
      <w:r w:rsidRPr="005411E4">
        <w:rPr>
          <w:rFonts w:ascii="Times New Roman" w:hAnsi="Times New Roman" w:cs="Times New Roman"/>
        </w:rPr>
        <w:t>MDL=method detection limit; % &gt; MDL</w:t>
      </w:r>
      <w:r w:rsidRPr="00D465A3">
        <w:rPr>
          <w:rFonts w:ascii="Times New Roman" w:hAnsi="Times New Roman" w:cs="Times New Roman"/>
        </w:rPr>
        <w:t xml:space="preserve">= percent detected above MDL; </w:t>
      </w:r>
      <w:r>
        <w:rPr>
          <w:rFonts w:ascii="Times New Roman" w:hAnsi="Times New Roman" w:cs="Times New Roman"/>
        </w:rPr>
        <w:t xml:space="preserve">Med= median; </w:t>
      </w:r>
      <w:r w:rsidRPr="00D465A3">
        <w:rPr>
          <w:rFonts w:ascii="Times New Roman" w:hAnsi="Times New Roman" w:cs="Times New Roman"/>
        </w:rPr>
        <w:t xml:space="preserve">Per=percentile; ns=not sampled; </w:t>
      </w:r>
      <w:r>
        <w:rPr>
          <w:rFonts w:ascii="Times New Roman" w:hAnsi="Times New Roman" w:cs="Times New Roman"/>
        </w:rPr>
        <w:t>Missing values indicate that the chemical was not detected above its MDL.</w:t>
      </w:r>
      <w:r w:rsidRPr="00D465A3">
        <w:rPr>
          <w:rFonts w:ascii="Times New Roman" w:hAnsi="Times New Roman" w:cs="Times New Roman"/>
        </w:rPr>
        <w:t xml:space="preserve"> </w:t>
      </w:r>
    </w:p>
    <w:p w14:paraId="44662969" w14:textId="137F6CA7" w:rsidR="00186F88" w:rsidRPr="00472B08" w:rsidRDefault="00186F88" w:rsidP="00186F88">
      <w:pPr>
        <w:contextualSpacing/>
        <w:rPr>
          <w:rFonts w:ascii="Times New Roman" w:hAnsi="Times New Roman" w:cs="Times New Roman"/>
          <w:iCs/>
        </w:rPr>
      </w:pPr>
      <w:proofErr w:type="spellStart"/>
      <w:r>
        <w:rPr>
          <w:rFonts w:ascii="Times New Roman" w:hAnsi="Times New Roman" w:cs="Times New Roman"/>
          <w:iCs/>
          <w:vertAlign w:val="superscript"/>
        </w:rPr>
        <w:t>a</w:t>
      </w:r>
      <w:r>
        <w:rPr>
          <w:rFonts w:ascii="Times New Roman" w:hAnsi="Times New Roman" w:cs="Times New Roman"/>
          <w:iCs/>
        </w:rPr>
        <w:t>DMP</w:t>
      </w:r>
      <w:proofErr w:type="spellEnd"/>
      <w:r w:rsidR="00A23BC2">
        <w:rPr>
          <w:rFonts w:ascii="Times New Roman" w:hAnsi="Times New Roman" w:cs="Times New Roman"/>
          <w:iCs/>
        </w:rPr>
        <w:t xml:space="preserve"> sampled but dropped due to non-detect in all food items.</w:t>
      </w:r>
    </w:p>
    <w:p w14:paraId="1E4F6F86" w14:textId="77777777" w:rsidR="00186F88" w:rsidRDefault="00186F88" w:rsidP="00186F88">
      <w:pPr>
        <w:contextualSpacing/>
        <w:rPr>
          <w:rFonts w:ascii="Times New Roman" w:hAnsi="Times New Roman" w:cs="Times New Roman"/>
          <w:vertAlign w:val="superscript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AF59E2">
        <w:rPr>
          <w:rFonts w:ascii="Times New Roman" w:hAnsi="Times New Roman" w:cs="Times New Roman"/>
        </w:rPr>
        <w:t>Sampled</w:t>
      </w:r>
      <w:proofErr w:type="spellEnd"/>
      <w:r w:rsidRPr="00AF59E2">
        <w:rPr>
          <w:rFonts w:ascii="Times New Roman" w:hAnsi="Times New Roman" w:cs="Times New Roman"/>
        </w:rPr>
        <w:t xml:space="preserve"> in phase 1 only (n=42 total samples).</w:t>
      </w:r>
    </w:p>
    <w:p w14:paraId="68761B01" w14:textId="2142E685" w:rsidR="00186F88" w:rsidRDefault="00186F88" w:rsidP="00186F88">
      <w:pPr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Pr="00AF59E2">
        <w:rPr>
          <w:rFonts w:ascii="Times New Roman" w:hAnsi="Times New Roman" w:cs="Times New Roman"/>
        </w:rPr>
        <w:t>Sampled</w:t>
      </w:r>
      <w:proofErr w:type="spellEnd"/>
      <w:r w:rsidRPr="00AF59E2">
        <w:rPr>
          <w:rFonts w:ascii="Times New Roman" w:hAnsi="Times New Roman" w:cs="Times New Roman"/>
        </w:rPr>
        <w:t xml:space="preserve"> in phase 2 only (n=22 total samples).</w:t>
      </w:r>
    </w:p>
    <w:p w14:paraId="13EECB02" w14:textId="705E5876" w:rsidR="00961355" w:rsidRPr="00961355" w:rsidRDefault="00961355" w:rsidP="00186F88">
      <w:pPr>
        <w:contextualSpacing/>
        <w:rPr>
          <w:rFonts w:ascii="Times New Roman" w:hAnsi="Times New Roman" w:cs="Times New Roman"/>
        </w:rPr>
      </w:pPr>
      <w:proofErr w:type="spellStart"/>
      <w:r w:rsidRPr="00AF59E2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MDLs</w:t>
      </w:r>
      <w:proofErr w:type="spellEnd"/>
      <w:r>
        <w:rPr>
          <w:rFonts w:ascii="Times New Roman" w:hAnsi="Times New Roman" w:cs="Times New Roman"/>
        </w:rPr>
        <w:t xml:space="preserve"> varied across phases. Phase 1=5 </w:t>
      </w:r>
      <w:proofErr w:type="spellStart"/>
      <w:r w:rsidRPr="00D678B5">
        <w:rPr>
          <w:rFonts w:ascii="Times New Roman" w:hAnsi="Times New Roman" w:cs="Times New Roman"/>
        </w:rPr>
        <w:t>μg</w:t>
      </w:r>
      <w:proofErr w:type="spellEnd"/>
      <w:r w:rsidRPr="00D678B5">
        <w:rPr>
          <w:rFonts w:ascii="Times New Roman" w:hAnsi="Times New Roman" w:cs="Times New Roman"/>
        </w:rPr>
        <w:t>/kg; Phase 2=</w:t>
      </w:r>
      <w:r>
        <w:rPr>
          <w:rFonts w:ascii="Times New Roman" w:hAnsi="Times New Roman" w:cs="Times New Roman"/>
        </w:rPr>
        <w:t>1</w:t>
      </w:r>
      <w:r w:rsidRPr="00D678B5">
        <w:rPr>
          <w:rFonts w:ascii="Times New Roman" w:hAnsi="Times New Roman" w:cs="Times New Roman"/>
        </w:rPr>
        <w:t xml:space="preserve">0 </w:t>
      </w:r>
      <w:proofErr w:type="spellStart"/>
      <w:r w:rsidRPr="00D678B5">
        <w:rPr>
          <w:rFonts w:ascii="Times New Roman" w:hAnsi="Times New Roman" w:cs="Times New Roman"/>
        </w:rPr>
        <w:t>μg</w:t>
      </w:r>
      <w:proofErr w:type="spellEnd"/>
      <w:r w:rsidRPr="00D678B5">
        <w:rPr>
          <w:rFonts w:ascii="Times New Roman" w:hAnsi="Times New Roman" w:cs="Times New Roman"/>
        </w:rPr>
        <w:t>/kg.</w:t>
      </w:r>
      <w:r>
        <w:rPr>
          <w:rFonts w:ascii="Times New Roman" w:hAnsi="Times New Roman" w:cs="Times New Roman"/>
        </w:rPr>
        <w:t xml:space="preserve"> </w:t>
      </w:r>
    </w:p>
    <w:p w14:paraId="15F6DF77" w14:textId="711D43C0" w:rsidR="00186F88" w:rsidRPr="00AF59E2" w:rsidRDefault="00961355" w:rsidP="00186F88">
      <w:pPr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 w:rsidR="00186F88" w:rsidRPr="00D465A3">
        <w:rPr>
          <w:rFonts w:ascii="Times New Roman" w:hAnsi="Times New Roman" w:cs="Times New Roman"/>
        </w:rPr>
        <w:t>Hamburgers</w:t>
      </w:r>
      <w:proofErr w:type="spellEnd"/>
      <w:r w:rsidR="00186F88" w:rsidRPr="00D465A3">
        <w:rPr>
          <w:rFonts w:ascii="Times New Roman" w:hAnsi="Times New Roman" w:cs="Times New Roman"/>
        </w:rPr>
        <w:t xml:space="preserve"> were ordered with cheese,</w:t>
      </w:r>
      <w:r w:rsidR="00186F88" w:rsidRPr="00A148CC">
        <w:rPr>
          <w:rFonts w:ascii="Times New Roman" w:hAnsi="Times New Roman" w:cs="Times New Roman"/>
        </w:rPr>
        <w:t xml:space="preserve"> </w:t>
      </w:r>
      <w:r w:rsidR="00186F88" w:rsidRPr="00AF59E2">
        <w:rPr>
          <w:rFonts w:ascii="Times New Roman" w:hAnsi="Times New Roman" w:cs="Times New Roman"/>
        </w:rPr>
        <w:t>tomatoes, pickles, onions, lettuce</w:t>
      </w:r>
      <w:r w:rsidR="00186F88">
        <w:rPr>
          <w:rFonts w:ascii="Times New Roman" w:hAnsi="Times New Roman" w:cs="Times New Roman"/>
        </w:rPr>
        <w:t>,</w:t>
      </w:r>
      <w:r w:rsidR="00186F88" w:rsidRPr="00AF59E2">
        <w:rPr>
          <w:rFonts w:ascii="Times New Roman" w:hAnsi="Times New Roman" w:cs="Times New Roman"/>
        </w:rPr>
        <w:t xml:space="preserve"> and select condiments, and hamburger patties were ordered without any toppings. Burritos from Chain A wer</w:t>
      </w:r>
      <w:r w:rsidR="00186F88" w:rsidRPr="00DE71F8">
        <w:rPr>
          <w:rFonts w:ascii="Times New Roman" w:hAnsi="Times New Roman" w:cs="Times New Roman"/>
        </w:rPr>
        <w:t xml:space="preserve">e </w:t>
      </w:r>
      <w:r w:rsidR="00186F88" w:rsidRPr="005411E4">
        <w:rPr>
          <w:rFonts w:ascii="Times New Roman" w:hAnsi="Times New Roman" w:cs="Times New Roman"/>
        </w:rPr>
        <w:t>ordered with white rice, black beans, cheese, mild salsa, and lettuce, and burritos from Chain B were ordered with refried pinto be</w:t>
      </w:r>
      <w:r w:rsidR="00186F88" w:rsidRPr="00D465A3">
        <w:rPr>
          <w:rFonts w:ascii="Times New Roman" w:hAnsi="Times New Roman" w:cs="Times New Roman"/>
        </w:rPr>
        <w:t xml:space="preserve">ans, cheese, onions, </w:t>
      </w:r>
      <w:r w:rsidR="00186F88" w:rsidRPr="00A148CC">
        <w:rPr>
          <w:rFonts w:ascii="Times New Roman" w:hAnsi="Times New Roman" w:cs="Times New Roman"/>
        </w:rPr>
        <w:t>sour cream, tom</w:t>
      </w:r>
      <w:r w:rsidR="00186F88" w:rsidRPr="00AF59E2">
        <w:rPr>
          <w:rFonts w:ascii="Times New Roman" w:hAnsi="Times New Roman" w:cs="Times New Roman"/>
        </w:rPr>
        <w:t>atoes, lettuce, and tomato-based sauce.</w:t>
      </w:r>
    </w:p>
    <w:p w14:paraId="01B6EDE2" w14:textId="07E26BCB" w:rsidR="00186F88" w:rsidRDefault="00186F88" w:rsidP="00460DC4"/>
    <w:p w14:paraId="61A16667" w14:textId="64517B1B" w:rsidR="00460DC4" w:rsidRDefault="00186F88" w:rsidP="00460DC4">
      <w:r>
        <w:br w:type="page"/>
      </w:r>
    </w:p>
    <w:p w14:paraId="6E77E118" w14:textId="5350F846" w:rsidR="003922D3" w:rsidRPr="003922D3" w:rsidRDefault="003922D3" w:rsidP="003922D3"/>
    <w:tbl>
      <w:tblPr>
        <w:tblStyle w:val="TableGrid"/>
        <w:tblpPr w:leftFromText="180" w:rightFromText="180" w:horzAnchor="margin" w:tblpY="490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810"/>
        <w:gridCol w:w="864"/>
        <w:gridCol w:w="798"/>
        <w:gridCol w:w="858"/>
        <w:gridCol w:w="73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</w:tblGrid>
      <w:tr w:rsidR="003922D3" w:rsidRPr="00B25B02" w14:paraId="5F08A4C1" w14:textId="77777777" w:rsidTr="008E0FE3">
        <w:trPr>
          <w:trHeight w:val="219"/>
        </w:trPr>
        <w:tc>
          <w:tcPr>
            <w:tcW w:w="12960" w:type="dxa"/>
            <w:gridSpan w:val="16"/>
            <w:tcBorders>
              <w:bottom w:val="single" w:sz="2" w:space="0" w:color="auto"/>
            </w:tcBorders>
            <w:shd w:val="clear" w:color="auto" w:fill="auto"/>
          </w:tcPr>
          <w:p w14:paraId="5C2A2588" w14:textId="2A8D1A39" w:rsidR="003922D3" w:rsidRDefault="003922D3" w:rsidP="003922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</w:t>
            </w:r>
            <w:r w:rsidR="00D72839">
              <w:rPr>
                <w:rFonts w:ascii="Times New Roman" w:hAnsi="Times New Roman" w:cs="Times New Roman"/>
                <w:b/>
              </w:rPr>
              <w:t>S</w:t>
            </w:r>
            <w:r w:rsidR="00FC442D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 xml:space="preserve">. </w:t>
            </w:r>
            <w:r w:rsidRPr="005D0E31">
              <w:rPr>
                <w:rFonts w:ascii="Times New Roman" w:hAnsi="Times New Roman" w:cs="Times New Roman"/>
              </w:rPr>
              <w:t xml:space="preserve"> Comparison by restaurant chain of median chemical concentrations (</w:t>
            </w:r>
            <w:proofErr w:type="spellStart"/>
            <w:r w:rsidRPr="005D0E31">
              <w:rPr>
                <w:rFonts w:ascii="Times New Roman" w:hAnsi="Times New Roman" w:cs="Times New Roman"/>
              </w:rPr>
              <w:t>μg</w:t>
            </w:r>
            <w:proofErr w:type="spellEnd"/>
            <w:r w:rsidRPr="005D0E31">
              <w:rPr>
                <w:rFonts w:ascii="Times New Roman" w:hAnsi="Times New Roman" w:cs="Times New Roman"/>
              </w:rPr>
              <w:t>/kg) of</w:t>
            </w:r>
            <w:r>
              <w:rPr>
                <w:rFonts w:ascii="Times New Roman" w:hAnsi="Times New Roman" w:cs="Times New Roman"/>
              </w:rPr>
              <w:t xml:space="preserve"> ortho-</w:t>
            </w:r>
            <w:r w:rsidRPr="005D0E31">
              <w:rPr>
                <w:rFonts w:ascii="Times New Roman" w:hAnsi="Times New Roman" w:cs="Times New Roman"/>
              </w:rPr>
              <w:t xml:space="preserve">phthalates and </w:t>
            </w:r>
            <w:r>
              <w:rPr>
                <w:rFonts w:ascii="Times New Roman" w:hAnsi="Times New Roman" w:cs="Times New Roman"/>
              </w:rPr>
              <w:t>replacement</w:t>
            </w:r>
            <w:r w:rsidRPr="005D0E31">
              <w:rPr>
                <w:rFonts w:ascii="Times New Roman" w:hAnsi="Times New Roman" w:cs="Times New Roman"/>
              </w:rPr>
              <w:t xml:space="preserve"> plasticizers </w:t>
            </w:r>
            <w:r w:rsidR="00A23BC2">
              <w:rPr>
                <w:rFonts w:ascii="Times New Roman" w:hAnsi="Times New Roman" w:cs="Times New Roman"/>
              </w:rPr>
              <w:t>detected in foods from selected</w:t>
            </w:r>
            <w:r w:rsidRPr="005D0E31">
              <w:rPr>
                <w:rFonts w:ascii="Times New Roman" w:hAnsi="Times New Roman" w:cs="Times New Roman"/>
              </w:rPr>
              <w:t xml:space="preserve"> fast food chains </w:t>
            </w:r>
            <w:r w:rsidR="00A23BC2">
              <w:rPr>
                <w:rFonts w:ascii="Times New Roman" w:hAnsi="Times New Roman" w:cs="Times New Roman"/>
              </w:rPr>
              <w:t xml:space="preserve">in </w:t>
            </w:r>
            <w:r w:rsidRPr="005D0E31">
              <w:rPr>
                <w:rFonts w:ascii="Times New Roman" w:hAnsi="Times New Roman" w:cs="Times New Roman"/>
              </w:rPr>
              <w:t>San Antonio, TX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59DBA81" w14:textId="303E2BFC" w:rsidR="003922D3" w:rsidRPr="005D0E31" w:rsidRDefault="003922D3" w:rsidP="003922D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922D3" w:rsidRPr="00B25B02" w14:paraId="77530FB1" w14:textId="77777777" w:rsidTr="003907B4">
        <w:trPr>
          <w:trHeight w:val="113"/>
        </w:trPr>
        <w:tc>
          <w:tcPr>
            <w:tcW w:w="90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A55B4C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40" w:type="dxa"/>
            <w:gridSpan w:val="5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AC74FD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>Hamburger Chains</w:t>
            </w:r>
          </w:p>
        </w:tc>
        <w:tc>
          <w:tcPr>
            <w:tcW w:w="3930" w:type="dxa"/>
            <w:gridSpan w:val="5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10C37B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>Tex-Mex Chains</w:t>
            </w:r>
          </w:p>
        </w:tc>
        <w:tc>
          <w:tcPr>
            <w:tcW w:w="3990" w:type="dxa"/>
            <w:gridSpan w:val="5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284104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>Pizza Chains</w:t>
            </w:r>
          </w:p>
        </w:tc>
      </w:tr>
      <w:tr w:rsidR="003922D3" w:rsidRPr="00B25B02" w14:paraId="7CFD585F" w14:textId="77777777" w:rsidTr="003907B4">
        <w:trPr>
          <w:trHeight w:val="113"/>
        </w:trPr>
        <w:tc>
          <w:tcPr>
            <w:tcW w:w="90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8DDFF4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567CA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>Chain A (n=19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FB632F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>Chain B</w:t>
            </w:r>
          </w:p>
          <w:p w14:paraId="5518E1C2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3)</w:t>
            </w:r>
          </w:p>
        </w:tc>
        <w:tc>
          <w:tcPr>
            <w:tcW w:w="85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99A798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536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BF3D13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>Chain A (n=10)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96C6FD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in B </w:t>
            </w:r>
          </w:p>
          <w:p w14:paraId="015C9D86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>(n=4)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13C757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D32E25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in A </w:t>
            </w:r>
          </w:p>
          <w:p w14:paraId="4E9E2911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>(n=4)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9A5309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in B </w:t>
            </w:r>
          </w:p>
          <w:p w14:paraId="4F703C49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>(n=4)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C5A951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8E0FE3" w:rsidRPr="00B25B02" w14:paraId="22BCB53C" w14:textId="77777777" w:rsidTr="003907B4">
        <w:trPr>
          <w:trHeight w:val="113"/>
        </w:trPr>
        <w:tc>
          <w:tcPr>
            <w:tcW w:w="90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342D73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C04ED9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  <w:p w14:paraId="369DABE8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&gt;</w:t>
            </w:r>
          </w:p>
          <w:p w14:paraId="59D8AB49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DL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2FFEB6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ed</w:t>
            </w:r>
            <w:r w:rsidRPr="003907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4B7B3D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  <w:p w14:paraId="2EC394F3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&gt;</w:t>
            </w:r>
          </w:p>
          <w:p w14:paraId="2035F430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DL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E59AF8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ed</w:t>
            </w:r>
          </w:p>
        </w:tc>
        <w:tc>
          <w:tcPr>
            <w:tcW w:w="85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770B84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value</w:t>
            </w:r>
            <w:r w:rsidRPr="003907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3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017E40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  <w:p w14:paraId="2955390A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&gt;</w:t>
            </w:r>
          </w:p>
          <w:p w14:paraId="4579FBAA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DL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B88A16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ed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966C53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  <w:p w14:paraId="6AC66937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&gt;</w:t>
            </w:r>
          </w:p>
          <w:p w14:paraId="58BF649B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DL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837170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ed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A3BB70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5AAB27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  <w:p w14:paraId="7F64CD7B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&gt;</w:t>
            </w:r>
          </w:p>
          <w:p w14:paraId="592BF17A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DL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BB0A9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ed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1506FB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  <w:p w14:paraId="39B99EE1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&gt;</w:t>
            </w:r>
          </w:p>
          <w:p w14:paraId="2110F375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DL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8A18D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Med</w:t>
            </w:r>
          </w:p>
        </w:tc>
        <w:tc>
          <w:tcPr>
            <w:tcW w:w="7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3A7417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06847658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value</w:t>
            </w:r>
          </w:p>
        </w:tc>
      </w:tr>
      <w:tr w:rsidR="003922D3" w:rsidRPr="00B25B02" w14:paraId="4E122D34" w14:textId="77777777" w:rsidTr="008E0FE3">
        <w:trPr>
          <w:trHeight w:val="113"/>
        </w:trPr>
        <w:tc>
          <w:tcPr>
            <w:tcW w:w="12960" w:type="dxa"/>
            <w:gridSpan w:val="16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1792B" w14:textId="77777777" w:rsidR="003922D3" w:rsidRPr="003907B4" w:rsidRDefault="003922D3" w:rsidP="00392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sz w:val="20"/>
                <w:szCs w:val="20"/>
              </w:rPr>
              <w:t>Ortho-Phthalates</w:t>
            </w:r>
          </w:p>
        </w:tc>
      </w:tr>
      <w:tr w:rsidR="003922D3" w:rsidRPr="00B25B02" w14:paraId="247979C5" w14:textId="77777777" w:rsidTr="003907B4">
        <w:trPr>
          <w:trHeight w:val="24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D01C7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Bz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9F99F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A29CA" w14:textId="1866F3F9" w:rsidR="003922D3" w:rsidRPr="003907B4" w:rsidRDefault="003907B4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23333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31F72" w14:textId="5BDCB10A" w:rsidR="003922D3" w:rsidRPr="003907B4" w:rsidRDefault="003907B4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A0BD1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41BA2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4CD00" w14:textId="1FEC1690" w:rsidR="003922D3" w:rsidRPr="003907B4" w:rsidRDefault="003907B4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946DA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FE879" w14:textId="7BBE94C0" w:rsidR="003922D3" w:rsidRPr="003907B4" w:rsidRDefault="003907B4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6242E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6B15B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ED62F" w14:textId="3F703AC2" w:rsidR="003922D3" w:rsidRPr="003907B4" w:rsidRDefault="003907B4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BB905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5B6AE" w14:textId="03112D66" w:rsidR="003922D3" w:rsidRPr="003907B4" w:rsidRDefault="003907B4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DFE16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22D3" w:rsidRPr="00B25B02" w14:paraId="6DC7466D" w14:textId="77777777" w:rsidTr="003907B4">
        <w:trPr>
          <w:trHeight w:val="11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143FF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B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A67C6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C047A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48539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7D1CB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83CC7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0.000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06493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F43C7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8041C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25F57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07D27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DEDE6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C7B42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15044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130DE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CB1A1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3907B4" w:rsidRPr="00B25B02" w14:paraId="0D8F6050" w14:textId="77777777" w:rsidTr="003907B4">
        <w:trPr>
          <w:trHeight w:val="11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5B4BE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O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39B4A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93D8D" w14:textId="7AAD8025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B11A0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02B4C" w14:textId="74518AA6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9EC56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C5E09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03AFC" w14:textId="22957173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3CCD5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5E7D0" w14:textId="5B50B500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4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AE7A3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52038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1F389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8BDE3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9959D" w14:textId="290B59C9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D944E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07B4" w:rsidRPr="00B25B02" w14:paraId="493628DF" w14:textId="77777777" w:rsidTr="003907B4">
        <w:trPr>
          <w:trHeight w:val="11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E86B9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340BF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7BB8D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2D3BC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1A006" w14:textId="7800EBBD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4E005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2F17C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721CE" w14:textId="0FCC98AC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883C6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415A7" w14:textId="6AF2F056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F6F87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648EF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8F02F" w14:textId="3DBCDC32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32279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E6F46" w14:textId="59BC7F2C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F98D0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07B4" w:rsidRPr="00B25B02" w14:paraId="5E616C2C" w14:textId="77777777" w:rsidTr="003907B4">
        <w:trPr>
          <w:trHeight w:val="11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ACD87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H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B77B4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C0F0F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A5DAF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8D4FE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00CFC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EEAEC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75598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B9DC8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0DB59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BA910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1D2CF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1284A" w14:textId="0446943E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37799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004D1" w14:textId="37F56416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5B6C5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07B4" w:rsidRPr="00B25B02" w14:paraId="7D3D477E" w14:textId="77777777" w:rsidTr="003907B4">
        <w:trPr>
          <w:trHeight w:val="113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FAE32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BP</w:t>
            </w:r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AA8AD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5DFFF" w14:textId="174409AC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F09E3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B118B" w14:textId="72D5F406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CF7A8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5D31B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07BF0" w14:textId="6F916970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F8AD2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D4B98" w14:textId="7009D61F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9CDA1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250EF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7CA8B" w14:textId="19B3FCEE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24203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B4F52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EDBA5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07B4" w:rsidRPr="00B25B02" w14:paraId="5C167377" w14:textId="77777777" w:rsidTr="003907B4">
        <w:trPr>
          <w:trHeight w:val="256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CA4F6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NP</w:t>
            </w:r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13255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4ACDC" w14:textId="67EC0A1A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866CA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C1851" w14:textId="2B7DB724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DB977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0BC23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E3D24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C7148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2C3E0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157B7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F0489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DDBC1" w14:textId="4131BCB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448BD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75B64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9F847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22D3" w:rsidRPr="00B25B02" w14:paraId="307A04EE" w14:textId="77777777" w:rsidTr="008E0FE3">
        <w:trPr>
          <w:trHeight w:val="256"/>
        </w:trPr>
        <w:tc>
          <w:tcPr>
            <w:tcW w:w="1296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8747E" w14:textId="77777777" w:rsidR="003922D3" w:rsidRPr="003907B4" w:rsidRDefault="003922D3" w:rsidP="00392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acement Plasticizers</w:t>
            </w:r>
          </w:p>
        </w:tc>
      </w:tr>
      <w:tr w:rsidR="003907B4" w:rsidRPr="00B25B02" w14:paraId="1BC84449" w14:textId="77777777" w:rsidTr="003907B4">
        <w:trPr>
          <w:trHeight w:val="113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BDB4D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H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905B1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C46A6" w14:textId="4225659D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EFEA3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B6CC2" w14:textId="13B4E46A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83B80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F5C10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BC55A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EEAFC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97E7E" w14:textId="5ECCA4BE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6836A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C329B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E2785" w14:textId="6EB3E87F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EF089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E7BBB" w14:textId="09EC5B32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D851C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07B4" w:rsidRPr="00803DD8" w14:paraId="55CD2153" w14:textId="77777777" w:rsidTr="003907B4">
        <w:trPr>
          <w:trHeight w:val="11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07870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N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94B4F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B01D1" w14:textId="40A451CD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1B340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66FB2" w14:textId="55020F3A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7EA83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C7E2E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17558" w14:textId="085684DA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F6125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EC0C7" w14:textId="7E9895DD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66158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138A6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6FD51" w14:textId="0D420240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0CB12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B1F52" w14:textId="201EDE45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MDL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D65F5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922D3" w:rsidRPr="00803DD8" w14:paraId="03B5B36B" w14:textId="77777777" w:rsidTr="003907B4">
        <w:trPr>
          <w:trHeight w:val="106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44545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HT</w:t>
            </w:r>
            <w:r w:rsidRPr="003907B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232EC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84CD2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2,0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7D9E5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F1C94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,89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8334D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5137F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9D929" w14:textId="416EE8D1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F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2F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2F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2F0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CD4A1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6236B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98E53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5C073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4BB64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5CD55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32632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D30CA" w14:textId="77777777" w:rsidR="003922D3" w:rsidRPr="003907B4" w:rsidRDefault="003922D3" w:rsidP="0039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7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61D179F0" w14:textId="77777777" w:rsidR="003922D3" w:rsidRDefault="003922D3" w:rsidP="003922D3">
      <w:pPr>
        <w:rPr>
          <w:rFonts w:ascii="Times New Roman" w:hAnsi="Times New Roman" w:cs="Times New Roman"/>
        </w:rPr>
      </w:pPr>
    </w:p>
    <w:p w14:paraId="735F3ACC" w14:textId="77777777" w:rsidR="003907B4" w:rsidRDefault="003922D3" w:rsidP="003922D3">
      <w:pPr>
        <w:spacing w:line="240" w:lineRule="auto"/>
        <w:contextualSpacing/>
        <w:rPr>
          <w:rFonts w:ascii="Times New Roman" w:hAnsi="Times New Roman" w:cs="Times New Roman"/>
        </w:rPr>
      </w:pPr>
      <w:r w:rsidRPr="003922D3">
        <w:rPr>
          <w:rFonts w:ascii="Times New Roman" w:hAnsi="Times New Roman" w:cs="Times New Roman"/>
        </w:rPr>
        <w:t>MDL=method detection limit; %&gt;MDL= Percent of chemicals detected above the method detection limit; Med=median; n/a=not applicable; ns=not sampled</w:t>
      </w:r>
      <w:r w:rsidR="003907B4">
        <w:rPr>
          <w:rFonts w:ascii="Times New Roman" w:hAnsi="Times New Roman" w:cs="Times New Roman"/>
        </w:rPr>
        <w:t xml:space="preserve">; </w:t>
      </w:r>
      <w:r w:rsidR="003907B4" w:rsidRPr="003907B4">
        <w:rPr>
          <w:rFonts w:ascii="Times New Roman" w:hAnsi="Times New Roman" w:cs="Times New Roman"/>
          <w:color w:val="000000"/>
        </w:rPr>
        <w:t>&lt;MDL</w:t>
      </w:r>
      <w:r w:rsidR="003907B4">
        <w:rPr>
          <w:rFonts w:ascii="Times New Roman" w:hAnsi="Times New Roman" w:cs="Times New Roman"/>
        </w:rPr>
        <w:t>=Concentration was below the MDL.</w:t>
      </w:r>
    </w:p>
    <w:p w14:paraId="55B6C3A2" w14:textId="1BF3CF2A" w:rsidR="003922D3" w:rsidRPr="003922D3" w:rsidRDefault="003922D3" w:rsidP="003922D3">
      <w:pPr>
        <w:spacing w:line="240" w:lineRule="auto"/>
        <w:contextualSpacing/>
        <w:rPr>
          <w:rFonts w:ascii="Times New Roman" w:hAnsi="Times New Roman" w:cs="Times New Roman"/>
        </w:rPr>
      </w:pPr>
      <w:r w:rsidRPr="003922D3">
        <w:rPr>
          <w:rFonts w:ascii="Times New Roman" w:hAnsi="Times New Roman" w:cs="Times New Roman"/>
        </w:rPr>
        <w:t>Missing values indicate that foods were not detected in at least 50% of samples for analyses</w:t>
      </w:r>
    </w:p>
    <w:p w14:paraId="5F7C1390" w14:textId="77777777" w:rsidR="003922D3" w:rsidRPr="003922D3" w:rsidRDefault="003922D3" w:rsidP="003922D3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3922D3">
        <w:rPr>
          <w:rFonts w:ascii="Times New Roman" w:hAnsi="Times New Roman" w:cs="Times New Roman"/>
          <w:vertAlign w:val="superscript"/>
        </w:rPr>
        <w:t>a</w:t>
      </w:r>
      <w:r w:rsidRPr="003922D3">
        <w:rPr>
          <w:rFonts w:ascii="Times New Roman" w:hAnsi="Times New Roman" w:cs="Times New Roman"/>
        </w:rPr>
        <w:t>Median</w:t>
      </w:r>
      <w:proofErr w:type="spellEnd"/>
      <w:r w:rsidRPr="003922D3">
        <w:rPr>
          <w:rFonts w:ascii="Times New Roman" w:hAnsi="Times New Roman" w:cs="Times New Roman"/>
        </w:rPr>
        <w:t xml:space="preserve"> value represents all food items collected from hamburger chains (hamburgers, French fries, hamburger patties, and chicken nuggets).</w:t>
      </w:r>
    </w:p>
    <w:p w14:paraId="4DA5A880" w14:textId="360762DD" w:rsidR="003922D3" w:rsidRPr="003922D3" w:rsidRDefault="003922D3" w:rsidP="003922D3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3922D3">
        <w:rPr>
          <w:rFonts w:ascii="Times New Roman" w:hAnsi="Times New Roman" w:cs="Times New Roman"/>
          <w:vertAlign w:val="superscript"/>
        </w:rPr>
        <w:t>b</w:t>
      </w:r>
      <w:r w:rsidRPr="003922D3">
        <w:rPr>
          <w:rFonts w:ascii="Times New Roman" w:hAnsi="Times New Roman" w:cs="Times New Roman"/>
        </w:rPr>
        <w:t>Statistical</w:t>
      </w:r>
      <w:proofErr w:type="spellEnd"/>
      <w:r w:rsidRPr="003922D3">
        <w:rPr>
          <w:rFonts w:ascii="Times New Roman" w:hAnsi="Times New Roman" w:cs="Times New Roman"/>
        </w:rPr>
        <w:t xml:space="preserve"> analyses conducted using a Wilcoxon Rank Sum exact test.</w:t>
      </w:r>
    </w:p>
    <w:p w14:paraId="31C6BBAF" w14:textId="15894195" w:rsidR="003922D3" w:rsidRPr="003922D3" w:rsidRDefault="003922D3" w:rsidP="003922D3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3922D3">
        <w:rPr>
          <w:rFonts w:ascii="Times New Roman" w:hAnsi="Times New Roman" w:cs="Times New Roman"/>
          <w:vertAlign w:val="superscript"/>
        </w:rPr>
        <w:t>c</w:t>
      </w:r>
      <w:r w:rsidRPr="003922D3">
        <w:rPr>
          <w:rFonts w:ascii="Times New Roman" w:hAnsi="Times New Roman" w:cs="Times New Roman"/>
        </w:rPr>
        <w:t>Sampled</w:t>
      </w:r>
      <w:proofErr w:type="spellEnd"/>
      <w:r w:rsidRPr="003922D3">
        <w:rPr>
          <w:rFonts w:ascii="Times New Roman" w:hAnsi="Times New Roman" w:cs="Times New Roman"/>
        </w:rPr>
        <w:t xml:space="preserve"> in Phase 1 only (Hamburger Chain A:  n=12; Hamburger Chain B: n=14; Tex-Mex Chain A: n=4)</w:t>
      </w:r>
    </w:p>
    <w:p w14:paraId="3CE6E5AC" w14:textId="301AF72D" w:rsidR="003922D3" w:rsidRPr="003922D3" w:rsidRDefault="003922D3" w:rsidP="003922D3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3922D3">
        <w:rPr>
          <w:rFonts w:ascii="Times New Roman" w:hAnsi="Times New Roman" w:cs="Times New Roman"/>
          <w:vertAlign w:val="superscript"/>
        </w:rPr>
        <w:t>d</w:t>
      </w:r>
      <w:r w:rsidRPr="003922D3">
        <w:rPr>
          <w:rFonts w:ascii="Times New Roman" w:hAnsi="Times New Roman" w:cs="Times New Roman"/>
        </w:rPr>
        <w:t>Sampled</w:t>
      </w:r>
      <w:proofErr w:type="spellEnd"/>
      <w:r w:rsidRPr="003922D3">
        <w:rPr>
          <w:rFonts w:ascii="Times New Roman" w:hAnsi="Times New Roman" w:cs="Times New Roman"/>
        </w:rPr>
        <w:t xml:space="preserve"> in Phase 2 only. For hamburger chains, the values represented pertain to hamburgers and fries, as chicken nuggets and hamburger patties were not sampled in Phase 2. Pizza was also not sampled in Phase 2 (Hamburger Chain A: n=7; Hamburger Chain B: n=9; Tex-Mex Chain A: n=6).</w:t>
      </w:r>
    </w:p>
    <w:p w14:paraId="137A43A1" w14:textId="77777777" w:rsidR="002378E0" w:rsidRDefault="003922D3" w:rsidP="00460DC4">
      <w:pPr>
        <w:rPr>
          <w:rFonts w:ascii="Times New Roman" w:hAnsi="Times New Roman"/>
          <w:b/>
          <w:sz w:val="24"/>
          <w:szCs w:val="24"/>
        </w:rPr>
        <w:sectPr w:rsidR="002378E0" w:rsidSect="006948D6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9201CE8" w14:textId="7C7E4717" w:rsidR="003922D3" w:rsidRDefault="003922D3" w:rsidP="00460DC4">
      <w:pPr>
        <w:rPr>
          <w:rFonts w:ascii="Times New Roman" w:hAnsi="Times New Roman"/>
          <w:b/>
          <w:sz w:val="24"/>
          <w:szCs w:val="24"/>
        </w:rPr>
      </w:pPr>
    </w:p>
    <w:p w14:paraId="3EFD159E" w14:textId="1645325E" w:rsidR="00460DC4" w:rsidRPr="005D0E31" w:rsidRDefault="00460DC4" w:rsidP="00460DC4">
      <w:pPr>
        <w:rPr>
          <w:rFonts w:ascii="Times New Roman" w:hAnsi="Times New Roman"/>
          <w:sz w:val="24"/>
          <w:szCs w:val="24"/>
        </w:rPr>
      </w:pPr>
      <w:r w:rsidRPr="005D0E31">
        <w:rPr>
          <w:rFonts w:ascii="Times New Roman" w:hAnsi="Times New Roman"/>
          <w:b/>
          <w:sz w:val="24"/>
          <w:szCs w:val="24"/>
        </w:rPr>
        <w:t xml:space="preserve">Table </w:t>
      </w:r>
      <w:r w:rsidR="00D72839" w:rsidRPr="005D0E31">
        <w:rPr>
          <w:rFonts w:ascii="Times New Roman" w:hAnsi="Times New Roman"/>
          <w:b/>
          <w:sz w:val="24"/>
          <w:szCs w:val="24"/>
        </w:rPr>
        <w:t>S</w:t>
      </w:r>
      <w:r w:rsidR="00FC442D">
        <w:rPr>
          <w:rFonts w:ascii="Times New Roman" w:hAnsi="Times New Roman"/>
          <w:b/>
          <w:sz w:val="24"/>
          <w:szCs w:val="24"/>
        </w:rPr>
        <w:t>5</w:t>
      </w:r>
      <w:r w:rsidRPr="005D0E31">
        <w:rPr>
          <w:rFonts w:ascii="Times New Roman" w:hAnsi="Times New Roman"/>
          <w:b/>
          <w:sz w:val="24"/>
          <w:szCs w:val="24"/>
        </w:rPr>
        <w:t xml:space="preserve">.  </w:t>
      </w:r>
      <w:r w:rsidRPr="005D0E31">
        <w:rPr>
          <w:rFonts w:ascii="Times New Roman" w:hAnsi="Times New Roman"/>
          <w:sz w:val="24"/>
          <w:szCs w:val="24"/>
        </w:rPr>
        <w:t>Comparison by phase of median concentrations (</w:t>
      </w:r>
      <w:proofErr w:type="spellStart"/>
      <w:r w:rsidRPr="005D0E31">
        <w:rPr>
          <w:rFonts w:ascii="Times New Roman" w:hAnsi="Times New Roman"/>
          <w:sz w:val="24"/>
          <w:szCs w:val="24"/>
        </w:rPr>
        <w:t>μg</w:t>
      </w:r>
      <w:proofErr w:type="spellEnd"/>
      <w:r w:rsidRPr="005D0E31">
        <w:rPr>
          <w:rFonts w:ascii="Times New Roman" w:hAnsi="Times New Roman"/>
          <w:sz w:val="24"/>
          <w:szCs w:val="24"/>
        </w:rPr>
        <w:t xml:space="preserve">/kg) of </w:t>
      </w:r>
      <w:r w:rsidR="0066346E">
        <w:rPr>
          <w:rFonts w:ascii="Times New Roman" w:hAnsi="Times New Roman"/>
          <w:sz w:val="24"/>
          <w:szCs w:val="24"/>
        </w:rPr>
        <w:t>ortho-</w:t>
      </w:r>
      <w:r w:rsidRPr="005D0E31">
        <w:rPr>
          <w:rFonts w:ascii="Times New Roman" w:hAnsi="Times New Roman"/>
          <w:sz w:val="24"/>
          <w:szCs w:val="24"/>
        </w:rPr>
        <w:t xml:space="preserve">phthalates and </w:t>
      </w:r>
      <w:r>
        <w:rPr>
          <w:rFonts w:ascii="Times New Roman" w:hAnsi="Times New Roman"/>
          <w:sz w:val="24"/>
          <w:szCs w:val="24"/>
        </w:rPr>
        <w:t>replacement</w:t>
      </w:r>
      <w:r w:rsidRPr="005D0E31">
        <w:rPr>
          <w:rFonts w:ascii="Times New Roman" w:hAnsi="Times New Roman"/>
          <w:sz w:val="24"/>
          <w:szCs w:val="24"/>
        </w:rPr>
        <w:t xml:space="preserve"> plasticizers in all food types (</w:t>
      </w:r>
      <w:r>
        <w:rPr>
          <w:rFonts w:ascii="Times New Roman" w:hAnsi="Times New Roman"/>
          <w:sz w:val="24"/>
          <w:szCs w:val="24"/>
        </w:rPr>
        <w:t>ham</w:t>
      </w:r>
      <w:r w:rsidRPr="005D0E31">
        <w:rPr>
          <w:rFonts w:ascii="Times New Roman" w:hAnsi="Times New Roman"/>
          <w:sz w:val="24"/>
          <w:szCs w:val="24"/>
        </w:rPr>
        <w:t>burgers, fries, and chicken burritos) sampled in both phase 1 and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440"/>
        <w:gridCol w:w="1530"/>
        <w:gridCol w:w="1530"/>
        <w:gridCol w:w="1440"/>
        <w:gridCol w:w="2340"/>
      </w:tblGrid>
      <w:tr w:rsidR="00460DC4" w:rsidRPr="00D046D3" w14:paraId="15CAEAAC" w14:textId="77777777" w:rsidTr="00190F63">
        <w:tc>
          <w:tcPr>
            <w:tcW w:w="2335" w:type="dxa"/>
            <w:shd w:val="clear" w:color="auto" w:fill="F2F2F2" w:themeFill="background1" w:themeFillShade="F2"/>
          </w:tcPr>
          <w:p w14:paraId="0E33246B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gridSpan w:val="2"/>
            <w:shd w:val="clear" w:color="auto" w:fill="F2F2F2" w:themeFill="background1" w:themeFillShade="F2"/>
            <w:vAlign w:val="center"/>
          </w:tcPr>
          <w:p w14:paraId="5B08E46D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Phase 1 foods</w:t>
            </w:r>
          </w:p>
          <w:p w14:paraId="7F301557" w14:textId="77777777" w:rsidR="00460DC4" w:rsidRDefault="00460DC4" w:rsidP="003922D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am</w:t>
            </w:r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burgers</w:t>
            </w:r>
            <w:proofErr w:type="gramEnd"/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, fries, burritos)</w:t>
            </w:r>
          </w:p>
          <w:p w14:paraId="72AFB273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2970" w:type="dxa"/>
            <w:gridSpan w:val="2"/>
            <w:shd w:val="clear" w:color="auto" w:fill="F2F2F2" w:themeFill="background1" w:themeFillShade="F2"/>
            <w:vAlign w:val="center"/>
          </w:tcPr>
          <w:p w14:paraId="595DCBC1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Phase 2 foods</w:t>
            </w:r>
          </w:p>
          <w:p w14:paraId="7E5E8D31" w14:textId="77777777" w:rsidR="00460DC4" w:rsidRDefault="00460DC4" w:rsidP="003922D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am</w:t>
            </w:r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burgers</w:t>
            </w:r>
            <w:proofErr w:type="gramEnd"/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, fries, burritos)</w:t>
            </w:r>
          </w:p>
          <w:p w14:paraId="0C5B8817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n=22</w:t>
            </w:r>
          </w:p>
        </w:tc>
        <w:tc>
          <w:tcPr>
            <w:tcW w:w="2340" w:type="dxa"/>
            <w:vMerge w:val="restart"/>
            <w:shd w:val="clear" w:color="auto" w:fill="F2F2F2" w:themeFill="background1" w:themeFillShade="F2"/>
            <w:vAlign w:val="center"/>
          </w:tcPr>
          <w:p w14:paraId="2E80946D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p-</w:t>
            </w:r>
            <w:proofErr w:type="spellStart"/>
            <w:r w:rsidRPr="00D046D3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  <w:r w:rsidRPr="00D046D3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60DC4" w:rsidRPr="00D046D3" w14:paraId="1E8BAD98" w14:textId="77777777" w:rsidTr="00190F63">
        <w:tc>
          <w:tcPr>
            <w:tcW w:w="2335" w:type="dxa"/>
            <w:shd w:val="clear" w:color="auto" w:fill="F2F2F2" w:themeFill="background1" w:themeFillShade="F2"/>
          </w:tcPr>
          <w:p w14:paraId="2499907E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3248FA9B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&gt; MDL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4C2D511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</w:rPr>
            </w:pPr>
            <w:r w:rsidRPr="00D046D3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174AEF7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&gt; MDL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468FFA3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</w:rPr>
            </w:pPr>
            <w:r w:rsidRPr="00D046D3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2340" w:type="dxa"/>
            <w:vMerge/>
            <w:shd w:val="clear" w:color="auto" w:fill="auto"/>
          </w:tcPr>
          <w:p w14:paraId="2B23FC1D" w14:textId="77777777" w:rsidR="00460DC4" w:rsidRPr="00D046D3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DC4" w:rsidRPr="00D046D3" w14:paraId="691D3EBD" w14:textId="77777777" w:rsidTr="00190F63">
        <w:tc>
          <w:tcPr>
            <w:tcW w:w="10615" w:type="dxa"/>
            <w:gridSpan w:val="6"/>
            <w:shd w:val="clear" w:color="auto" w:fill="F2F2F2" w:themeFill="background1" w:themeFillShade="F2"/>
          </w:tcPr>
          <w:p w14:paraId="6F8F5783" w14:textId="77777777" w:rsidR="00460DC4" w:rsidRPr="003907B4" w:rsidRDefault="00460DC4" w:rsidP="003922D3">
            <w:pPr>
              <w:tabs>
                <w:tab w:val="left" w:pos="5542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390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tho-phthalates sampled in phases 1 and 2</w:t>
            </w:r>
            <w:r w:rsidRPr="003907B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460DC4" w:rsidRPr="00D046D3" w14:paraId="05972F29" w14:textId="77777777" w:rsidTr="008E0FE3">
        <w:tc>
          <w:tcPr>
            <w:tcW w:w="2335" w:type="dxa"/>
            <w:shd w:val="clear" w:color="auto" w:fill="auto"/>
          </w:tcPr>
          <w:p w14:paraId="21FCC622" w14:textId="77777777" w:rsidR="00460DC4" w:rsidRPr="003907B4" w:rsidRDefault="00460DC4" w:rsidP="003922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BBzP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7949C849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30" w:type="dxa"/>
            <w:shd w:val="clear" w:color="auto" w:fill="auto"/>
          </w:tcPr>
          <w:p w14:paraId="1E9592BB" w14:textId="1BA0004F" w:rsidR="00460DC4" w:rsidRPr="003907B4" w:rsidRDefault="003907B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MDL</w:t>
            </w:r>
          </w:p>
        </w:tc>
        <w:tc>
          <w:tcPr>
            <w:tcW w:w="1530" w:type="dxa"/>
            <w:shd w:val="clear" w:color="auto" w:fill="auto"/>
          </w:tcPr>
          <w:p w14:paraId="6B2ACD4C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</w:tcPr>
          <w:p w14:paraId="6412D3BE" w14:textId="426FF858" w:rsidR="00460DC4" w:rsidRPr="003907B4" w:rsidRDefault="003907B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MDL</w:t>
            </w:r>
          </w:p>
        </w:tc>
        <w:tc>
          <w:tcPr>
            <w:tcW w:w="2340" w:type="dxa"/>
            <w:shd w:val="clear" w:color="auto" w:fill="auto"/>
          </w:tcPr>
          <w:p w14:paraId="41521908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460DC4" w:rsidRPr="00D046D3" w14:paraId="6535CC4F" w14:textId="77777777" w:rsidTr="008E0FE3">
        <w:tc>
          <w:tcPr>
            <w:tcW w:w="2335" w:type="dxa"/>
            <w:shd w:val="clear" w:color="auto" w:fill="auto"/>
          </w:tcPr>
          <w:p w14:paraId="13F8F6EA" w14:textId="77777777" w:rsidR="00460DC4" w:rsidRPr="003907B4" w:rsidRDefault="00460DC4" w:rsidP="003922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DnBP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51251944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530" w:type="dxa"/>
            <w:shd w:val="clear" w:color="auto" w:fill="auto"/>
          </w:tcPr>
          <w:p w14:paraId="174730A1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530" w:type="dxa"/>
            <w:shd w:val="clear" w:color="auto" w:fill="auto"/>
          </w:tcPr>
          <w:p w14:paraId="21214BAF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auto"/>
          </w:tcPr>
          <w:p w14:paraId="15613F16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2340" w:type="dxa"/>
            <w:shd w:val="clear" w:color="auto" w:fill="auto"/>
          </w:tcPr>
          <w:p w14:paraId="4EBDDF8C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bCs/>
                <w:sz w:val="22"/>
                <w:szCs w:val="22"/>
              </w:rPr>
              <w:t>0.005</w:t>
            </w:r>
          </w:p>
        </w:tc>
      </w:tr>
      <w:tr w:rsidR="00460DC4" w:rsidRPr="00D046D3" w14:paraId="5754EDFE" w14:textId="77777777" w:rsidTr="008E0FE3">
        <w:tc>
          <w:tcPr>
            <w:tcW w:w="2335" w:type="dxa"/>
            <w:shd w:val="clear" w:color="auto" w:fill="auto"/>
          </w:tcPr>
          <w:p w14:paraId="5BEBD35B" w14:textId="77777777" w:rsidR="00460DC4" w:rsidRPr="003907B4" w:rsidRDefault="00460DC4" w:rsidP="003922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DEP</w:t>
            </w:r>
          </w:p>
        </w:tc>
        <w:tc>
          <w:tcPr>
            <w:tcW w:w="1440" w:type="dxa"/>
            <w:shd w:val="clear" w:color="auto" w:fill="auto"/>
          </w:tcPr>
          <w:p w14:paraId="0118300A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14:paraId="17F7AB47" w14:textId="62FD3481" w:rsidR="00460DC4" w:rsidRPr="003907B4" w:rsidRDefault="003907B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MDL</w:t>
            </w:r>
          </w:p>
        </w:tc>
        <w:tc>
          <w:tcPr>
            <w:tcW w:w="1530" w:type="dxa"/>
            <w:shd w:val="clear" w:color="auto" w:fill="auto"/>
          </w:tcPr>
          <w:p w14:paraId="13728CC0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440" w:type="dxa"/>
            <w:shd w:val="clear" w:color="auto" w:fill="auto"/>
          </w:tcPr>
          <w:p w14:paraId="2C8E6B72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2340" w:type="dxa"/>
            <w:shd w:val="clear" w:color="auto" w:fill="auto"/>
          </w:tcPr>
          <w:p w14:paraId="6EBCAD65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460DC4" w:rsidRPr="00D046D3" w14:paraId="0417A3A5" w14:textId="77777777" w:rsidTr="008E0FE3">
        <w:tc>
          <w:tcPr>
            <w:tcW w:w="2335" w:type="dxa"/>
            <w:shd w:val="clear" w:color="auto" w:fill="auto"/>
          </w:tcPr>
          <w:p w14:paraId="703B19E3" w14:textId="77777777" w:rsidR="00460DC4" w:rsidRPr="003907B4" w:rsidRDefault="00460DC4" w:rsidP="003922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DEHP</w:t>
            </w:r>
          </w:p>
        </w:tc>
        <w:tc>
          <w:tcPr>
            <w:tcW w:w="1440" w:type="dxa"/>
            <w:shd w:val="clear" w:color="auto" w:fill="auto"/>
          </w:tcPr>
          <w:p w14:paraId="265D19E5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530" w:type="dxa"/>
            <w:shd w:val="clear" w:color="auto" w:fill="auto"/>
          </w:tcPr>
          <w:p w14:paraId="5CB7268E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17.0</w:t>
            </w:r>
          </w:p>
        </w:tc>
        <w:tc>
          <w:tcPr>
            <w:tcW w:w="1530" w:type="dxa"/>
            <w:shd w:val="clear" w:color="auto" w:fill="auto"/>
          </w:tcPr>
          <w:p w14:paraId="794EF08C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auto"/>
          </w:tcPr>
          <w:p w14:paraId="646F1854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45.1</w:t>
            </w:r>
          </w:p>
        </w:tc>
        <w:tc>
          <w:tcPr>
            <w:tcW w:w="2340" w:type="dxa"/>
            <w:shd w:val="clear" w:color="auto" w:fill="auto"/>
          </w:tcPr>
          <w:p w14:paraId="150536E5" w14:textId="77777777" w:rsidR="00460DC4" w:rsidRPr="003907B4" w:rsidRDefault="00460DC4" w:rsidP="003922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bCs/>
                <w:sz w:val="22"/>
                <w:szCs w:val="22"/>
              </w:rPr>
              <w:t>0.0001</w:t>
            </w:r>
          </w:p>
        </w:tc>
      </w:tr>
      <w:tr w:rsidR="00460DC4" w:rsidRPr="00D046D3" w14:paraId="4DA3E4B7" w14:textId="77777777" w:rsidTr="00190F63">
        <w:tc>
          <w:tcPr>
            <w:tcW w:w="10615" w:type="dxa"/>
            <w:gridSpan w:val="6"/>
            <w:shd w:val="clear" w:color="auto" w:fill="F2F2F2" w:themeFill="background1" w:themeFillShade="F2"/>
          </w:tcPr>
          <w:p w14:paraId="19EDAA1D" w14:textId="77777777" w:rsidR="00460DC4" w:rsidRPr="003907B4" w:rsidRDefault="00460DC4" w:rsidP="003922D3">
            <w:pP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3907B4">
              <w:rPr>
                <w:rFonts w:ascii="Times New Roman" w:hAnsi="Times New Roman" w:cs="Times New Roman"/>
                <w:b/>
                <w:sz w:val="22"/>
                <w:szCs w:val="22"/>
              </w:rPr>
              <w:t>Replacement Plasticizers sampled in phases 1 and 2</w:t>
            </w:r>
            <w:r w:rsidRPr="003907B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</w:p>
        </w:tc>
      </w:tr>
      <w:tr w:rsidR="003907B4" w:rsidRPr="00D046D3" w14:paraId="5771A8C9" w14:textId="77777777" w:rsidTr="008E0FE3">
        <w:tc>
          <w:tcPr>
            <w:tcW w:w="2335" w:type="dxa"/>
            <w:shd w:val="clear" w:color="auto" w:fill="auto"/>
          </w:tcPr>
          <w:p w14:paraId="238A1394" w14:textId="77777777" w:rsidR="003907B4" w:rsidRPr="003907B4" w:rsidRDefault="003907B4" w:rsidP="003907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DEHA</w:t>
            </w:r>
          </w:p>
        </w:tc>
        <w:tc>
          <w:tcPr>
            <w:tcW w:w="1440" w:type="dxa"/>
            <w:shd w:val="clear" w:color="auto" w:fill="auto"/>
          </w:tcPr>
          <w:p w14:paraId="031DD91B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14:paraId="2B1E8719" w14:textId="06D22DEF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MDL</w:t>
            </w:r>
          </w:p>
        </w:tc>
        <w:tc>
          <w:tcPr>
            <w:tcW w:w="1530" w:type="dxa"/>
            <w:shd w:val="clear" w:color="auto" w:fill="auto"/>
          </w:tcPr>
          <w:p w14:paraId="4D319CF4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auto"/>
          </w:tcPr>
          <w:p w14:paraId="035F2971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2340" w:type="dxa"/>
            <w:shd w:val="clear" w:color="auto" w:fill="auto"/>
          </w:tcPr>
          <w:p w14:paraId="74C57DA2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bCs/>
                <w:sz w:val="22"/>
                <w:szCs w:val="22"/>
              </w:rPr>
              <w:t>--</w:t>
            </w:r>
          </w:p>
        </w:tc>
      </w:tr>
      <w:tr w:rsidR="003907B4" w:rsidRPr="00D046D3" w14:paraId="65D0EB52" w14:textId="77777777" w:rsidTr="003907B4">
        <w:trPr>
          <w:trHeight w:val="43"/>
        </w:trPr>
        <w:tc>
          <w:tcPr>
            <w:tcW w:w="2335" w:type="dxa"/>
            <w:shd w:val="clear" w:color="auto" w:fill="auto"/>
          </w:tcPr>
          <w:p w14:paraId="3E650774" w14:textId="77777777" w:rsidR="003907B4" w:rsidRPr="003907B4" w:rsidRDefault="003907B4" w:rsidP="003907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DINCH</w:t>
            </w:r>
          </w:p>
        </w:tc>
        <w:tc>
          <w:tcPr>
            <w:tcW w:w="1440" w:type="dxa"/>
            <w:shd w:val="clear" w:color="auto" w:fill="auto"/>
          </w:tcPr>
          <w:p w14:paraId="44DBBE37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3D1D0BFD" w14:textId="4AF2E919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MDL</w:t>
            </w:r>
          </w:p>
        </w:tc>
        <w:tc>
          <w:tcPr>
            <w:tcW w:w="1530" w:type="dxa"/>
            <w:shd w:val="clear" w:color="auto" w:fill="auto"/>
          </w:tcPr>
          <w:p w14:paraId="1E61B1BE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40" w:type="dxa"/>
            <w:shd w:val="clear" w:color="auto" w:fill="auto"/>
          </w:tcPr>
          <w:p w14:paraId="24EC8EC8" w14:textId="6D23714A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MDL</w:t>
            </w:r>
          </w:p>
        </w:tc>
        <w:tc>
          <w:tcPr>
            <w:tcW w:w="2340" w:type="dxa"/>
            <w:shd w:val="clear" w:color="auto" w:fill="auto"/>
          </w:tcPr>
          <w:p w14:paraId="222E5072" w14:textId="77777777" w:rsidR="003907B4" w:rsidRPr="003907B4" w:rsidRDefault="003907B4" w:rsidP="003907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7B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</w:tbl>
    <w:p w14:paraId="412F9FD7" w14:textId="5C390959" w:rsidR="00793F28" w:rsidRPr="003907B4" w:rsidRDefault="00793F28" w:rsidP="00793F28">
      <w:pPr>
        <w:spacing w:line="240" w:lineRule="auto"/>
        <w:contextualSpacing/>
        <w:rPr>
          <w:rFonts w:ascii="Times New Roman" w:hAnsi="Times New Roman" w:cs="Times New Roman"/>
        </w:rPr>
      </w:pPr>
      <w:r w:rsidRPr="007D3F45">
        <w:rPr>
          <w:rFonts w:ascii="Times New Roman" w:hAnsi="Times New Roman" w:cs="Times New Roman"/>
        </w:rPr>
        <w:t>%&gt;MDL= Percent of chemicals detected above the method detection limit</w:t>
      </w:r>
      <w:r w:rsidR="003907B4">
        <w:rPr>
          <w:rFonts w:ascii="Times New Roman" w:hAnsi="Times New Roman" w:cs="Times New Roman"/>
        </w:rPr>
        <w:t xml:space="preserve">; </w:t>
      </w:r>
      <w:r w:rsidR="003907B4" w:rsidRPr="003907B4">
        <w:rPr>
          <w:rFonts w:ascii="Times New Roman" w:hAnsi="Times New Roman" w:cs="Times New Roman"/>
          <w:color w:val="000000"/>
        </w:rPr>
        <w:t>&lt;MDL</w:t>
      </w:r>
      <w:r w:rsidR="003907B4">
        <w:rPr>
          <w:rFonts w:ascii="Times New Roman" w:hAnsi="Times New Roman" w:cs="Times New Roman"/>
        </w:rPr>
        <w:t>=Concentration was below the MDL.</w:t>
      </w:r>
    </w:p>
    <w:p w14:paraId="3D13A5B2" w14:textId="27DE5FD2" w:rsidR="0033550A" w:rsidRPr="0033550A" w:rsidRDefault="0033550A" w:rsidP="00793F28">
      <w:pPr>
        <w:spacing w:line="240" w:lineRule="auto"/>
        <w:contextualSpacing/>
        <w:rPr>
          <w:rFonts w:ascii="Times New Roman" w:hAnsi="Times New Roman" w:cs="Times New Roman"/>
        </w:rPr>
      </w:pPr>
      <w:r w:rsidRPr="003922D3">
        <w:rPr>
          <w:rFonts w:ascii="Times New Roman" w:hAnsi="Times New Roman" w:cs="Times New Roman"/>
        </w:rPr>
        <w:t>Missing values indicate that foods were not detected in at least 50% of samples for analyses</w:t>
      </w:r>
    </w:p>
    <w:p w14:paraId="5B13D039" w14:textId="77777777" w:rsidR="00793F28" w:rsidRPr="007D3F45" w:rsidRDefault="00793F28" w:rsidP="00793F28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7D3F45">
        <w:rPr>
          <w:rFonts w:ascii="Times New Roman" w:hAnsi="Times New Roman" w:cs="Times New Roman"/>
          <w:vertAlign w:val="superscript"/>
        </w:rPr>
        <w:t>a</w:t>
      </w:r>
      <w:r w:rsidRPr="007D3F45">
        <w:rPr>
          <w:rFonts w:ascii="Times New Roman" w:hAnsi="Times New Roman" w:cs="Times New Roman"/>
        </w:rPr>
        <w:t>Statistical</w:t>
      </w:r>
      <w:proofErr w:type="spellEnd"/>
      <w:r w:rsidRPr="007D3F45">
        <w:rPr>
          <w:rFonts w:ascii="Times New Roman" w:hAnsi="Times New Roman" w:cs="Times New Roman"/>
        </w:rPr>
        <w:t xml:space="preserve"> analysis conducted using a Wilcoxon Rank Sum exact test for chemicals detected in at least 50% of foods. </w:t>
      </w:r>
    </w:p>
    <w:p w14:paraId="222801BC" w14:textId="77777777" w:rsidR="00793F28" w:rsidRPr="007D3F45" w:rsidRDefault="00793F28" w:rsidP="00793F28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7D3F45">
        <w:rPr>
          <w:rFonts w:ascii="Times New Roman" w:hAnsi="Times New Roman" w:cs="Times New Roman"/>
          <w:vertAlign w:val="superscript"/>
        </w:rPr>
        <w:t>b</w:t>
      </w:r>
      <w:r w:rsidRPr="007D3F45">
        <w:rPr>
          <w:rFonts w:ascii="Times New Roman" w:hAnsi="Times New Roman" w:cs="Times New Roman"/>
        </w:rPr>
        <w:t>DiBP</w:t>
      </w:r>
      <w:proofErr w:type="spellEnd"/>
      <w:r w:rsidRPr="007D3F45">
        <w:rPr>
          <w:rFonts w:ascii="Times New Roman" w:hAnsi="Times New Roman" w:cs="Times New Roman"/>
        </w:rPr>
        <w:t xml:space="preserve"> and </w:t>
      </w:r>
      <w:proofErr w:type="spellStart"/>
      <w:r w:rsidRPr="007D3F45">
        <w:rPr>
          <w:rFonts w:ascii="Times New Roman" w:hAnsi="Times New Roman" w:cs="Times New Roman"/>
        </w:rPr>
        <w:t>DiNP</w:t>
      </w:r>
      <w:proofErr w:type="spellEnd"/>
      <w:r w:rsidRPr="007D3F45">
        <w:rPr>
          <w:rFonts w:ascii="Times New Roman" w:hAnsi="Times New Roman" w:cs="Times New Roman"/>
        </w:rPr>
        <w:t xml:space="preserve"> are not included in this table, as they were only evaluated in phase 1. DMP and </w:t>
      </w:r>
      <w:proofErr w:type="spellStart"/>
      <w:r w:rsidRPr="007D3F45">
        <w:rPr>
          <w:rFonts w:ascii="Times New Roman" w:hAnsi="Times New Roman" w:cs="Times New Roman"/>
        </w:rPr>
        <w:t>DnOP</w:t>
      </w:r>
      <w:proofErr w:type="spellEnd"/>
      <w:r w:rsidRPr="007D3F45">
        <w:rPr>
          <w:rFonts w:ascii="Times New Roman" w:hAnsi="Times New Roman" w:cs="Times New Roman"/>
        </w:rPr>
        <w:t xml:space="preserve"> not shown because all values below MDL.</w:t>
      </w:r>
    </w:p>
    <w:p w14:paraId="56B3C4D9" w14:textId="54813E25" w:rsidR="003922D3" w:rsidRDefault="00793F28" w:rsidP="00793F28">
      <w:pPr>
        <w:rPr>
          <w:rFonts w:ascii="Times New Roman" w:hAnsi="Times New Roman" w:cs="Times New Roman"/>
        </w:rPr>
      </w:pPr>
      <w:proofErr w:type="spellStart"/>
      <w:r w:rsidRPr="007D3F45">
        <w:rPr>
          <w:rFonts w:ascii="Times New Roman" w:hAnsi="Times New Roman" w:cs="Times New Roman"/>
          <w:vertAlign w:val="superscript"/>
        </w:rPr>
        <w:t>c</w:t>
      </w:r>
      <w:r w:rsidRPr="007D3F45">
        <w:rPr>
          <w:rFonts w:ascii="Times New Roman" w:hAnsi="Times New Roman" w:cs="Times New Roman"/>
        </w:rPr>
        <w:t>DEHT</w:t>
      </w:r>
      <w:proofErr w:type="spellEnd"/>
      <w:r w:rsidRPr="007D3F45">
        <w:rPr>
          <w:rFonts w:ascii="Times New Roman" w:hAnsi="Times New Roman" w:cs="Times New Roman"/>
        </w:rPr>
        <w:t xml:space="preserve"> is not included as it was only sampled in phas</w:t>
      </w:r>
      <w:r>
        <w:rPr>
          <w:rFonts w:ascii="Times New Roman" w:hAnsi="Times New Roman" w:cs="Times New Roman"/>
        </w:rPr>
        <w:t>e</w:t>
      </w:r>
    </w:p>
    <w:p w14:paraId="7D39F64B" w14:textId="33AA87D1" w:rsidR="002378E0" w:rsidRDefault="002378E0" w:rsidP="00793F28">
      <w:pPr>
        <w:rPr>
          <w:rFonts w:ascii="Times New Roman" w:hAnsi="Times New Roman" w:cs="Times New Roman"/>
        </w:rPr>
      </w:pPr>
    </w:p>
    <w:p w14:paraId="60B88522" w14:textId="3A0C7C10" w:rsidR="00FC442D" w:rsidRDefault="00FC442D" w:rsidP="006948D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30293E69" w14:textId="21D84C42" w:rsidR="002378E0" w:rsidRDefault="002378E0" w:rsidP="00793F28">
      <w:pPr>
        <w:rPr>
          <w:rFonts w:ascii="Times New Roman" w:hAnsi="Times New Roman" w:cs="Times New Roman"/>
        </w:rPr>
      </w:pPr>
    </w:p>
    <w:sectPr w:rsidR="002378E0" w:rsidSect="006948D6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CE43E" w14:textId="77777777" w:rsidR="00714940" w:rsidRDefault="00714940" w:rsidP="004127C1">
      <w:pPr>
        <w:spacing w:after="0" w:line="240" w:lineRule="auto"/>
      </w:pPr>
      <w:r>
        <w:separator/>
      </w:r>
    </w:p>
  </w:endnote>
  <w:endnote w:type="continuationSeparator" w:id="0">
    <w:p w14:paraId="122671F1" w14:textId="77777777" w:rsidR="00714940" w:rsidRDefault="00714940" w:rsidP="00412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B918C" w14:textId="77777777" w:rsidR="00186F88" w:rsidRDefault="00186F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C62A2" w14:textId="77777777" w:rsidR="00714940" w:rsidRDefault="00714940" w:rsidP="004127C1">
      <w:pPr>
        <w:spacing w:after="0" w:line="240" w:lineRule="auto"/>
      </w:pPr>
      <w:r>
        <w:separator/>
      </w:r>
    </w:p>
  </w:footnote>
  <w:footnote w:type="continuationSeparator" w:id="0">
    <w:p w14:paraId="100B2E6E" w14:textId="77777777" w:rsidR="00714940" w:rsidRDefault="00714940" w:rsidP="004127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23AC9"/>
    <w:multiLevelType w:val="hybridMultilevel"/>
    <w:tmpl w:val="E12A9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DC4"/>
    <w:rsid w:val="000171D3"/>
    <w:rsid w:val="0002129B"/>
    <w:rsid w:val="00090D57"/>
    <w:rsid w:val="00133628"/>
    <w:rsid w:val="00135442"/>
    <w:rsid w:val="00141990"/>
    <w:rsid w:val="00142FC2"/>
    <w:rsid w:val="00156C93"/>
    <w:rsid w:val="00184C29"/>
    <w:rsid w:val="00186F88"/>
    <w:rsid w:val="00190F63"/>
    <w:rsid w:val="001961C9"/>
    <w:rsid w:val="001B7008"/>
    <w:rsid w:val="001E2355"/>
    <w:rsid w:val="001E33F9"/>
    <w:rsid w:val="00201AB0"/>
    <w:rsid w:val="0021665C"/>
    <w:rsid w:val="00230D45"/>
    <w:rsid w:val="002378E0"/>
    <w:rsid w:val="00276A8F"/>
    <w:rsid w:val="002B1A8B"/>
    <w:rsid w:val="002C72DB"/>
    <w:rsid w:val="00300EDE"/>
    <w:rsid w:val="00324203"/>
    <w:rsid w:val="0033550A"/>
    <w:rsid w:val="00346FA3"/>
    <w:rsid w:val="003575D3"/>
    <w:rsid w:val="00370002"/>
    <w:rsid w:val="00374F70"/>
    <w:rsid w:val="003907B4"/>
    <w:rsid w:val="003922D3"/>
    <w:rsid w:val="003B6931"/>
    <w:rsid w:val="003D340E"/>
    <w:rsid w:val="004127C1"/>
    <w:rsid w:val="00423C95"/>
    <w:rsid w:val="00460DC4"/>
    <w:rsid w:val="00492F04"/>
    <w:rsid w:val="00505326"/>
    <w:rsid w:val="0052490E"/>
    <w:rsid w:val="005379B5"/>
    <w:rsid w:val="00597EA0"/>
    <w:rsid w:val="005E5F0E"/>
    <w:rsid w:val="005F7DE3"/>
    <w:rsid w:val="00644499"/>
    <w:rsid w:val="00655785"/>
    <w:rsid w:val="0066346E"/>
    <w:rsid w:val="006948D6"/>
    <w:rsid w:val="006A0277"/>
    <w:rsid w:val="006B2C25"/>
    <w:rsid w:val="006C48C5"/>
    <w:rsid w:val="006D474C"/>
    <w:rsid w:val="006F6249"/>
    <w:rsid w:val="00714940"/>
    <w:rsid w:val="00717360"/>
    <w:rsid w:val="007408F8"/>
    <w:rsid w:val="00752587"/>
    <w:rsid w:val="00765E83"/>
    <w:rsid w:val="00771822"/>
    <w:rsid w:val="00793F28"/>
    <w:rsid w:val="007D3F45"/>
    <w:rsid w:val="008277C2"/>
    <w:rsid w:val="00884B5C"/>
    <w:rsid w:val="008A115E"/>
    <w:rsid w:val="008A1D4F"/>
    <w:rsid w:val="008A20C4"/>
    <w:rsid w:val="008D1BFC"/>
    <w:rsid w:val="008D4773"/>
    <w:rsid w:val="008E0FE3"/>
    <w:rsid w:val="008E133B"/>
    <w:rsid w:val="008F62A9"/>
    <w:rsid w:val="00914F6C"/>
    <w:rsid w:val="00932F19"/>
    <w:rsid w:val="00961355"/>
    <w:rsid w:val="009910E9"/>
    <w:rsid w:val="009B56FA"/>
    <w:rsid w:val="009D13D2"/>
    <w:rsid w:val="009E64FA"/>
    <w:rsid w:val="009F080F"/>
    <w:rsid w:val="00A1100F"/>
    <w:rsid w:val="00A23BC2"/>
    <w:rsid w:val="00A52E93"/>
    <w:rsid w:val="00A634AE"/>
    <w:rsid w:val="00A87C7F"/>
    <w:rsid w:val="00B01135"/>
    <w:rsid w:val="00B629C5"/>
    <w:rsid w:val="00B65BE6"/>
    <w:rsid w:val="00B8426F"/>
    <w:rsid w:val="00BB209B"/>
    <w:rsid w:val="00BE2EBF"/>
    <w:rsid w:val="00C234B6"/>
    <w:rsid w:val="00C255FA"/>
    <w:rsid w:val="00C64B12"/>
    <w:rsid w:val="00C86683"/>
    <w:rsid w:val="00C92622"/>
    <w:rsid w:val="00CD1D16"/>
    <w:rsid w:val="00CD4F66"/>
    <w:rsid w:val="00D230C9"/>
    <w:rsid w:val="00D72839"/>
    <w:rsid w:val="00DC4378"/>
    <w:rsid w:val="00E05254"/>
    <w:rsid w:val="00E15FAA"/>
    <w:rsid w:val="00E415BD"/>
    <w:rsid w:val="00EB1881"/>
    <w:rsid w:val="00EB2281"/>
    <w:rsid w:val="00ED5EC5"/>
    <w:rsid w:val="00EE1ACD"/>
    <w:rsid w:val="00EE5F37"/>
    <w:rsid w:val="00F0273F"/>
    <w:rsid w:val="00F21C8F"/>
    <w:rsid w:val="00F251D5"/>
    <w:rsid w:val="00F47378"/>
    <w:rsid w:val="00F62B1B"/>
    <w:rsid w:val="00FA22FC"/>
    <w:rsid w:val="00FC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23452"/>
  <w15:chartTrackingRefBased/>
  <w15:docId w15:val="{C0E52DAD-5791-4DBD-AC75-FCDCCB85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DC4"/>
    <w:rPr>
      <w:rFonts w:ascii="Calibri" w:eastAsia="Calibri" w:hAnsi="Calibri" w:cs="Calibri"/>
    </w:rPr>
  </w:style>
  <w:style w:type="paragraph" w:styleId="Heading3">
    <w:name w:val="heading 3"/>
    <w:basedOn w:val="Normal"/>
    <w:link w:val="Heading3Char"/>
    <w:uiPriority w:val="9"/>
    <w:qFormat/>
    <w:rsid w:val="001961C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0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DC4"/>
    <w:rPr>
      <w:rFonts w:ascii="Calibri" w:eastAsia="Calibr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460D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DC4"/>
    <w:rPr>
      <w:rFonts w:ascii="Segoe UI" w:eastAsia="Calibr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127C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27C1"/>
    <w:rPr>
      <w:rFonts w:ascii="Calibri" w:eastAsia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12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7C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2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7C1"/>
    <w:rPr>
      <w:rFonts w:ascii="Calibri" w:eastAsia="Calibri" w:hAnsi="Calibri" w:cs="Calibri"/>
    </w:rPr>
  </w:style>
  <w:style w:type="character" w:styleId="Hyperlink">
    <w:name w:val="Hyperlink"/>
    <w:rsid w:val="00E415B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415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15B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415BD"/>
    <w:rPr>
      <w:vertAlign w:val="superscript"/>
    </w:rPr>
  </w:style>
  <w:style w:type="character" w:customStyle="1" w:styleId="gingersoftwaremark">
    <w:name w:val="ginger_software_mark"/>
    <w:basedOn w:val="DefaultParagraphFont"/>
    <w:rsid w:val="00E415BD"/>
  </w:style>
  <w:style w:type="character" w:customStyle="1" w:styleId="Heading3Char">
    <w:name w:val="Heading 3 Char"/>
    <w:basedOn w:val="DefaultParagraphFont"/>
    <w:link w:val="Heading3"/>
    <w:uiPriority w:val="9"/>
    <w:rsid w:val="001961C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d">
    <w:name w:val="gd"/>
    <w:basedOn w:val="DefaultParagraphFont"/>
    <w:rsid w:val="001961C9"/>
  </w:style>
  <w:style w:type="character" w:customStyle="1" w:styleId="g3">
    <w:name w:val="g3"/>
    <w:basedOn w:val="DefaultParagraphFont"/>
    <w:rsid w:val="001961C9"/>
  </w:style>
  <w:style w:type="character" w:customStyle="1" w:styleId="hb">
    <w:name w:val="hb"/>
    <w:basedOn w:val="DefaultParagraphFont"/>
    <w:rsid w:val="001961C9"/>
  </w:style>
  <w:style w:type="character" w:customStyle="1" w:styleId="g2">
    <w:name w:val="g2"/>
    <w:basedOn w:val="DefaultParagraphFont"/>
    <w:rsid w:val="001961C9"/>
  </w:style>
  <w:style w:type="character" w:styleId="PlaceholderText">
    <w:name w:val="Placeholder Text"/>
    <w:basedOn w:val="DefaultParagraphFont"/>
    <w:uiPriority w:val="99"/>
    <w:semiHidden/>
    <w:rsid w:val="001E33F9"/>
    <w:rPr>
      <w:color w:val="808080"/>
    </w:rPr>
  </w:style>
  <w:style w:type="paragraph" w:styleId="Quote">
    <w:name w:val="Quote"/>
    <w:basedOn w:val="Normal"/>
    <w:next w:val="Normal"/>
    <w:link w:val="QuoteChar"/>
    <w:uiPriority w:val="29"/>
    <w:qFormat/>
    <w:rsid w:val="00932F1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F19"/>
    <w:rPr>
      <w:rFonts w:ascii="Calibri" w:eastAsia="Calibri" w:hAnsi="Calibri" w:cs="Calibri"/>
      <w:i/>
      <w:iCs/>
      <w:color w:val="404040" w:themeColor="text1" w:themeTint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73F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1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8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3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1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260780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257828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90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679044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13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039509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822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30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BEF82-9701-4D8F-B8BA-7CA031E2B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10</Pages>
  <Words>1799</Words>
  <Characters>1025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ah Edwards</dc:creator>
  <cp:keywords/>
  <dc:description/>
  <cp:lastModifiedBy>Lariah Edwards</cp:lastModifiedBy>
  <cp:revision>53</cp:revision>
  <dcterms:created xsi:type="dcterms:W3CDTF">2021-02-18T23:25:00Z</dcterms:created>
  <dcterms:modified xsi:type="dcterms:W3CDTF">2021-09-24T20:15:00Z</dcterms:modified>
</cp:coreProperties>
</file>